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3C19C" w14:textId="77777777" w:rsidR="007724DE" w:rsidRPr="00A26158" w:rsidRDefault="007724DE">
      <w:pPr>
        <w:rPr>
          <w:rFonts w:ascii="Times New Roman" w:hAnsi="Times New Roman" w:cs="Times New Roman"/>
          <w:b/>
          <w:sz w:val="18"/>
          <w:szCs w:val="18"/>
        </w:rPr>
      </w:pPr>
    </w:p>
    <w:p w14:paraId="2D456B6F" w14:textId="6FD4B64C" w:rsidR="007724DE" w:rsidRPr="005F3AC6" w:rsidRDefault="007724DE">
      <w:pPr>
        <w:rPr>
          <w:rFonts w:ascii="Times New Roman" w:hAnsi="Times New Roman" w:cs="Times New Roman"/>
          <w:b/>
          <w:sz w:val="18"/>
          <w:szCs w:val="18"/>
        </w:rPr>
      </w:pPr>
      <w:r w:rsidRPr="005F3AC6">
        <w:rPr>
          <w:rFonts w:ascii="Times New Roman" w:hAnsi="Times New Roman" w:cs="Times New Roman"/>
          <w:b/>
          <w:sz w:val="18"/>
          <w:szCs w:val="18"/>
        </w:rPr>
        <w:t>Table S1:</w:t>
      </w:r>
      <w:r w:rsidR="00CA69B5" w:rsidRPr="005F3AC6">
        <w:rPr>
          <w:rFonts w:ascii="Times New Roman" w:hAnsi="Times New Roman" w:cs="Times New Roman"/>
          <w:b/>
          <w:sz w:val="18"/>
          <w:szCs w:val="18"/>
        </w:rPr>
        <w:t xml:space="preserve"> Distribution</w:t>
      </w:r>
      <w:r w:rsidR="001023B9" w:rsidRPr="005F3AC6">
        <w:rPr>
          <w:rFonts w:ascii="Times New Roman" w:hAnsi="Times New Roman" w:cs="Times New Roman"/>
          <w:b/>
          <w:sz w:val="18"/>
          <w:szCs w:val="18"/>
        </w:rPr>
        <w:t xml:space="preserve"> of</w:t>
      </w:r>
      <w:r w:rsidR="00CA69B5" w:rsidRPr="005F3AC6">
        <w:rPr>
          <w:rFonts w:ascii="Times New Roman" w:hAnsi="Times New Roman" w:cs="Times New Roman"/>
          <w:b/>
          <w:sz w:val="18"/>
          <w:szCs w:val="18"/>
        </w:rPr>
        <w:t xml:space="preserve"> fecal biomarkers among children with and without </w:t>
      </w:r>
      <w:r w:rsidR="00CA69B5" w:rsidRPr="005F3AC6">
        <w:rPr>
          <w:rFonts w:ascii="Times New Roman" w:hAnsi="Times New Roman" w:cs="Times New Roman"/>
          <w:b/>
          <w:i/>
          <w:sz w:val="18"/>
          <w:szCs w:val="18"/>
        </w:rPr>
        <w:t>E. coli</w:t>
      </w:r>
      <w:r w:rsidR="00CA69B5" w:rsidRPr="005F3AC6">
        <w:rPr>
          <w:rFonts w:ascii="Times New Roman" w:hAnsi="Times New Roman" w:cs="Times New Roman"/>
          <w:b/>
          <w:sz w:val="18"/>
          <w:szCs w:val="18"/>
        </w:rPr>
        <w:t xml:space="preserve"> pathotypes</w:t>
      </w:r>
    </w:p>
    <w:tbl>
      <w:tblPr>
        <w:tblW w:w="14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13"/>
        <w:gridCol w:w="3858"/>
        <w:gridCol w:w="4369"/>
      </w:tblGrid>
      <w:tr w:rsidR="007724DE" w:rsidRPr="005F3AC6" w14:paraId="222AA141" w14:textId="77777777" w:rsidTr="007724DE">
        <w:trPr>
          <w:trHeight w:val="13"/>
        </w:trPr>
        <w:tc>
          <w:tcPr>
            <w:tcW w:w="59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EF2E45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CEC365" w14:textId="77777777" w:rsidR="007724DE" w:rsidRPr="005F3AC6" w:rsidRDefault="007724DE" w:rsidP="00772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EAEC</w:t>
            </w:r>
          </w:p>
        </w:tc>
      </w:tr>
      <w:tr w:rsidR="007724DE" w:rsidRPr="005F3AC6" w14:paraId="55D23822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7910DB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887E05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o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576534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Yes</w:t>
            </w:r>
          </w:p>
        </w:tc>
      </w:tr>
      <w:tr w:rsidR="007724DE" w:rsidRPr="005F3AC6" w14:paraId="3443FA6E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C04BB0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2488E2" w14:textId="56F32F90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(</w:t>
            </w:r>
            <w:r w:rsidR="004934A3"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=</w:t>
            </w: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325)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A44050" w14:textId="76E6D4A9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(</w:t>
            </w:r>
            <w:r w:rsidR="004934A3"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=</w:t>
            </w: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717)</w:t>
            </w:r>
          </w:p>
        </w:tc>
      </w:tr>
      <w:tr w:rsidR="007724DE" w:rsidRPr="005F3AC6" w14:paraId="52C24212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EB1EBC" w14:textId="251E5934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, Median [Q1, Q3]</w:t>
            </w:r>
            <w:r w:rsidR="009219D4"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g/g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06E4CC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[0.16, 0.71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4190F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 [0.16, 0.72]</w:t>
            </w:r>
          </w:p>
        </w:tc>
      </w:tr>
      <w:tr w:rsidR="007724DE" w:rsidRPr="005F3AC6" w14:paraId="059A03FF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6D7C6B" w14:textId="1D15A769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protectin, Median [Q1, Q3]</w:t>
            </w:r>
            <w:r w:rsidR="009219D4"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9219D4"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="009219D4"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g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4ABA1C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7 [230, 795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D2A894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2 [289, 911]</w:t>
            </w:r>
          </w:p>
        </w:tc>
      </w:tr>
      <w:tr w:rsidR="007724DE" w:rsidRPr="005F3AC6" w14:paraId="74E00E82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7F308" w14:textId="1FEB6562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O, Median [Q1, Q3]</w:t>
            </w:r>
            <w:r w:rsidR="009219D4"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g/mL) 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531F85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0 [1030, 4360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ED1232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0 [1170, 5460]</w:t>
            </w:r>
          </w:p>
        </w:tc>
      </w:tr>
      <w:tr w:rsidR="007724DE" w:rsidRPr="005F3AC6" w14:paraId="4A70ABCA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99854A" w14:textId="221A87A3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, Median [Q1, Q3]</w:t>
            </w:r>
            <w:r w:rsidR="00B81922"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mol/L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9B4FA8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0 [824, 2860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4BCFD2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 [811, 2990]</w:t>
            </w:r>
          </w:p>
        </w:tc>
      </w:tr>
      <w:tr w:rsidR="007724DE" w:rsidRPr="005F3AC6" w14:paraId="57DFB03E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7B5200" w14:textId="6A4EC33A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1B, Median [Q1, Q3]</w:t>
            </w:r>
            <w:r w:rsidR="00B81922"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B81922"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="00B81922"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/mL 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05C03D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 [27.2, 94.3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ACAFC4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3 [41.1, 98.8]</w:t>
            </w:r>
          </w:p>
        </w:tc>
      </w:tr>
      <w:tr w:rsidR="007724DE" w:rsidRPr="005F3AC6" w14:paraId="4E6D9497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7923A6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 </w:t>
            </w:r>
          </w:p>
        </w:tc>
        <w:tc>
          <w:tcPr>
            <w:tcW w:w="82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596B13" w14:textId="77777777" w:rsidR="007724DE" w:rsidRPr="005F3AC6" w:rsidRDefault="007724DE" w:rsidP="00772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ETEC</w:t>
            </w:r>
          </w:p>
        </w:tc>
      </w:tr>
      <w:tr w:rsidR="007724DE" w:rsidRPr="005F3AC6" w14:paraId="200BB4D7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EA32C8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AAF8E7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o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1B6C03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Yes</w:t>
            </w:r>
          </w:p>
        </w:tc>
      </w:tr>
      <w:tr w:rsidR="007724DE" w:rsidRPr="005F3AC6" w14:paraId="02102971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25586B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BE098A" w14:textId="1628C81D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(</w:t>
            </w:r>
            <w:r w:rsidR="004934A3"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=</w:t>
            </w: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583)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80D8F5" w14:textId="32D5FBB3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(</w:t>
            </w:r>
            <w:r w:rsidR="004934A3"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=</w:t>
            </w: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459)</w:t>
            </w:r>
          </w:p>
        </w:tc>
      </w:tr>
      <w:tr w:rsidR="00B81922" w:rsidRPr="005F3AC6" w14:paraId="57537D42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128009" w14:textId="42F97BCE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, Median [Q1, Q3] (mg/g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C6A4A5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 [0.16, 0.70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A75ACE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 [0.16, 0.74]</w:t>
            </w:r>
          </w:p>
        </w:tc>
      </w:tr>
      <w:tr w:rsidR="00B81922" w:rsidRPr="005F3AC6" w14:paraId="4B4AA472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F92073" w14:textId="00F535F0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protectin, Median [Q1, Q3] (</w:t>
            </w:r>
            <w:proofErr w:type="spellStart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g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E9C97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 [249, 819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AA2B43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 [298, 920]</w:t>
            </w:r>
          </w:p>
        </w:tc>
      </w:tr>
      <w:tr w:rsidR="00B81922" w:rsidRPr="005F3AC6" w14:paraId="61F2C15D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93940A" w14:textId="0A781642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PO, Median [Q1, Q3] (ng/mL) 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A30950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0 [1030, 5510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A93F6A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0 [1200, 4640]</w:t>
            </w:r>
          </w:p>
        </w:tc>
      </w:tr>
      <w:tr w:rsidR="00B81922" w:rsidRPr="005F3AC6" w14:paraId="69AF7715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F0F05E" w14:textId="1A4F51C5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, Median [Q1, Q3] (nmol/L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4208FD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0 [858, 3190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5F864A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0 [755, 2680]</w:t>
            </w:r>
          </w:p>
        </w:tc>
      </w:tr>
      <w:tr w:rsidR="00B81922" w:rsidRPr="005F3AC6" w14:paraId="6AD44888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78554C" w14:textId="6339ADD0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G1B, Median [Q1, Q3] </w:t>
            </w:r>
            <w:proofErr w:type="spellStart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/mL 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6CF0F8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6 [35.6, 97.4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6521F3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6 [38.7, 96.6]</w:t>
            </w:r>
          </w:p>
        </w:tc>
      </w:tr>
      <w:tr w:rsidR="007724DE" w:rsidRPr="005F3AC6" w14:paraId="1971D535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EF80C4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 </w:t>
            </w:r>
          </w:p>
        </w:tc>
        <w:tc>
          <w:tcPr>
            <w:tcW w:w="82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2BC6AE" w14:textId="77777777" w:rsidR="007724DE" w:rsidRPr="005F3AC6" w:rsidRDefault="007724DE" w:rsidP="00772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STEC</w:t>
            </w:r>
          </w:p>
        </w:tc>
      </w:tr>
      <w:tr w:rsidR="007724DE" w:rsidRPr="005F3AC6" w14:paraId="5088C0AE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0D1D7B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30DF9B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o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FF3B09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Yes</w:t>
            </w:r>
          </w:p>
        </w:tc>
      </w:tr>
      <w:tr w:rsidR="007724DE" w:rsidRPr="005F3AC6" w14:paraId="5E3D7A4F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54A928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EA241F" w14:textId="063CBC24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(</w:t>
            </w:r>
            <w:r w:rsidR="004934A3"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=</w:t>
            </w: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1009)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7882C4" w14:textId="22D43556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(</w:t>
            </w:r>
            <w:r w:rsidR="004934A3"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=</w:t>
            </w: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33)</w:t>
            </w:r>
          </w:p>
        </w:tc>
      </w:tr>
      <w:tr w:rsidR="00B81922" w:rsidRPr="005F3AC6" w14:paraId="3BA00236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8A121F" w14:textId="5545E60F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, Median [Q1, Q3] (mg/g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E61EE9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 [0.16, 0.72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3C76A2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 [0.14, 0.51]</w:t>
            </w:r>
          </w:p>
        </w:tc>
      </w:tr>
      <w:tr w:rsidR="00B81922" w:rsidRPr="005F3AC6" w14:paraId="2B93FE9F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81B7E6" w14:textId="56B74B05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protectin, Median [Q1, Q3] (</w:t>
            </w:r>
            <w:proofErr w:type="spellStart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g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78A3B4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 [275, 871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2D3696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 [226, 839]</w:t>
            </w:r>
          </w:p>
        </w:tc>
      </w:tr>
      <w:tr w:rsidR="00B81922" w:rsidRPr="005F3AC6" w14:paraId="66C7519B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9BE357" w14:textId="507FFD6D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PO, Median [Q1, Q3] (ng/mL) 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6D68AE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0 [1150, 5130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55C084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0 [1140, 3600]</w:t>
            </w:r>
          </w:p>
        </w:tc>
      </w:tr>
      <w:tr w:rsidR="00B81922" w:rsidRPr="005F3AC6" w14:paraId="509E1AB9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92965B" w14:textId="42456C56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, Median [Q1, Q3] (nmol/L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9EDBE1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0 [826, 2970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6610C4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0 [535, 2850]</w:t>
            </w:r>
          </w:p>
        </w:tc>
      </w:tr>
      <w:tr w:rsidR="00B81922" w:rsidRPr="005F3AC6" w14:paraId="556FF90A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741E38" w14:textId="250B516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G1B, Median [Q1, Q3] </w:t>
            </w:r>
            <w:proofErr w:type="spellStart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/mL 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B84393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4 [37.4, 97.3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055A8F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8 [34.2, 88.1]</w:t>
            </w:r>
          </w:p>
        </w:tc>
      </w:tr>
      <w:tr w:rsidR="007724DE" w:rsidRPr="005F3AC6" w14:paraId="3505CA85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B1CD59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 </w:t>
            </w:r>
          </w:p>
        </w:tc>
        <w:tc>
          <w:tcPr>
            <w:tcW w:w="82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1FAB92" w14:textId="4DD2E5BD" w:rsidR="007724DE" w:rsidRPr="005F3AC6" w:rsidRDefault="007724DE" w:rsidP="00772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Shigella</w:t>
            </w:r>
            <w:r w:rsidR="006712A4"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/</w:t>
            </w: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EIEC</w:t>
            </w:r>
          </w:p>
        </w:tc>
      </w:tr>
      <w:tr w:rsidR="007724DE" w:rsidRPr="005F3AC6" w14:paraId="3A983FD2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3718EC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C3EFF2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o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D90B6D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Yes</w:t>
            </w:r>
          </w:p>
        </w:tc>
      </w:tr>
      <w:tr w:rsidR="007724DE" w:rsidRPr="005F3AC6" w14:paraId="3C5685C3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5326D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FC8950" w14:textId="4F2017E2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(</w:t>
            </w:r>
            <w:r w:rsidR="004934A3"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=</w:t>
            </w: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840)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2CBCDF" w14:textId="683DAE28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(</w:t>
            </w:r>
            <w:r w:rsidR="004934A3"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=</w:t>
            </w: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202)</w:t>
            </w:r>
          </w:p>
        </w:tc>
      </w:tr>
      <w:tr w:rsidR="00B81922" w:rsidRPr="005F3AC6" w14:paraId="5A8BC410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566001" w14:textId="46381CF2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, Median [Q1, Q3] (mg/g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AE0239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 [0.16, 0.73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9801D9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[0.14, 0.68]</w:t>
            </w:r>
          </w:p>
        </w:tc>
      </w:tr>
      <w:tr w:rsidR="00B81922" w:rsidRPr="005F3AC6" w14:paraId="16C8F373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ED78AC" w14:textId="3B4DE8A9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protectin, Median [Q1, Q3] (</w:t>
            </w:r>
            <w:proofErr w:type="spellStart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g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3B36AD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 [260, 847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AD5CAB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4 [338, 886]</w:t>
            </w:r>
          </w:p>
        </w:tc>
      </w:tr>
      <w:tr w:rsidR="00B81922" w:rsidRPr="005F3AC6" w14:paraId="0501C53C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3048D6" w14:textId="50BEBD54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PO, Median [Q1, Q3] (ng/mL) 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670D36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0 [1130, 4600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72B7CC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0 [1170, 6400]</w:t>
            </w:r>
          </w:p>
        </w:tc>
      </w:tr>
      <w:tr w:rsidR="00B81922" w:rsidRPr="005F3AC6" w14:paraId="73F30C09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F84426" w14:textId="74C7C3C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, Median [Q1, Q3] (nmol/L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5B25DE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0 [843, 3070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C89B1A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0 [719, 2610]</w:t>
            </w:r>
          </w:p>
        </w:tc>
      </w:tr>
      <w:tr w:rsidR="00B81922" w:rsidRPr="005F3AC6" w14:paraId="13491A61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219C12" w14:textId="7DEE3BC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G1B, Median [Q1, Q3] </w:t>
            </w:r>
            <w:proofErr w:type="spellStart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/mL 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6D4078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0 [36.9, 96.6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4F24F1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8 [39.2, 97.5]</w:t>
            </w:r>
          </w:p>
        </w:tc>
      </w:tr>
      <w:tr w:rsidR="007724DE" w:rsidRPr="005F3AC6" w14:paraId="6E8B3D2E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85B322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 </w:t>
            </w:r>
          </w:p>
        </w:tc>
        <w:tc>
          <w:tcPr>
            <w:tcW w:w="82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360C87" w14:textId="77777777" w:rsidR="007724DE" w:rsidRPr="005F3AC6" w:rsidRDefault="007724DE" w:rsidP="00772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EPEC</w:t>
            </w:r>
          </w:p>
        </w:tc>
      </w:tr>
      <w:tr w:rsidR="007724DE" w:rsidRPr="005F3AC6" w14:paraId="070C2EDF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B6F902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7BB6D6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o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222C59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Yes</w:t>
            </w:r>
          </w:p>
        </w:tc>
      </w:tr>
      <w:tr w:rsidR="007724DE" w:rsidRPr="005F3AC6" w14:paraId="712B3BC6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6EE0FF" w14:textId="77777777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BA9B7C" w14:textId="722635D3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(</w:t>
            </w:r>
            <w:r w:rsidR="004934A3"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=</w:t>
            </w: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460)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EBBFD5" w14:textId="7A5681F6" w:rsidR="007724DE" w:rsidRPr="005F3AC6" w:rsidRDefault="007724DE" w:rsidP="00772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BFBFBF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(</w:t>
            </w:r>
            <w:r w:rsidR="004934A3"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n=</w:t>
            </w: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BFBFBF"/>
              </w:rPr>
              <w:t>582)</w:t>
            </w:r>
          </w:p>
        </w:tc>
      </w:tr>
      <w:tr w:rsidR="00B81922" w:rsidRPr="005F3AC6" w14:paraId="7500A99D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A0FC43" w14:textId="3CE3CAD1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, Median [Q1, Q3] (mg/g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FA6E62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[0.15, 0.67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69697C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 [0.16, 0.73]</w:t>
            </w:r>
          </w:p>
        </w:tc>
      </w:tr>
      <w:tr w:rsidR="00B81922" w:rsidRPr="005F3AC6" w14:paraId="19615909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77D7A2" w14:textId="3973CB4C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protectin, Median [Q1, Q3] (</w:t>
            </w:r>
            <w:proofErr w:type="spellStart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g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983565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 [230, 840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4551D6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9 [307, 880]</w:t>
            </w:r>
          </w:p>
        </w:tc>
      </w:tr>
      <w:tr w:rsidR="00B81922" w:rsidRPr="005F3AC6" w14:paraId="00569F8F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A15D06" w14:textId="1ABDAE33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PO, Median [Q1, Q3] (ng/mL) 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7A9635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0 [968, 5100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E13FB9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0 [1260, 5050]</w:t>
            </w:r>
          </w:p>
        </w:tc>
      </w:tr>
      <w:tr w:rsidR="00B81922" w:rsidRPr="005F3AC6" w14:paraId="756F1457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33F476" w14:textId="5496437C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, Median [Q1, Q3] (nmol/L)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361F98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0 [788, 2990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66F26D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 [843, 2930]</w:t>
            </w:r>
          </w:p>
        </w:tc>
      </w:tr>
      <w:tr w:rsidR="00B81922" w:rsidRPr="005F3AC6" w14:paraId="3317C1FA" w14:textId="77777777" w:rsidTr="007724DE">
        <w:trPr>
          <w:trHeight w:val="13"/>
        </w:trPr>
        <w:tc>
          <w:tcPr>
            <w:tcW w:w="5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6C3827" w14:textId="7A19BC33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G1B, Median [Q1, Q3] </w:t>
            </w:r>
            <w:proofErr w:type="spellStart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/mL 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31565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9 [37.5, 92.5]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48ACBE" w14:textId="77777777" w:rsidR="00B81922" w:rsidRPr="005F3AC6" w:rsidRDefault="00B81922" w:rsidP="00B819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3 [37.1, 99.7]</w:t>
            </w:r>
          </w:p>
        </w:tc>
      </w:tr>
    </w:tbl>
    <w:p w14:paraId="38ECF6E1" w14:textId="77777777" w:rsidR="009219D4" w:rsidRPr="005F3AC6" w:rsidRDefault="009219D4">
      <w:pPr>
        <w:rPr>
          <w:rFonts w:ascii="Times New Roman" w:eastAsia="Times New Roman" w:hAnsi="Times New Roman" w:cs="Times New Roman"/>
          <w:color w:val="000000"/>
          <w:sz w:val="18"/>
          <w:szCs w:val="18"/>
          <w:lang w:bidi="bn-BD"/>
        </w:rPr>
      </w:pPr>
    </w:p>
    <w:p w14:paraId="03F83274" w14:textId="08FE4AB6" w:rsidR="00A26158" w:rsidRPr="005F3AC6" w:rsidRDefault="00A26158" w:rsidP="00A26158">
      <w:pPr>
        <w:rPr>
          <w:rFonts w:ascii="Times New Roman" w:hAnsi="Times New Roman" w:cs="Times New Roman"/>
          <w:b/>
          <w:sz w:val="18"/>
          <w:szCs w:val="18"/>
        </w:rPr>
      </w:pPr>
      <w:r w:rsidRPr="005F3AC6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S2: </w:t>
      </w:r>
      <w:r w:rsidRPr="005F3AC6">
        <w:rPr>
          <w:rFonts w:ascii="Times New Roman" w:hAnsi="Times New Roman" w:cs="Times New Roman"/>
          <w:b/>
          <w:i/>
          <w:sz w:val="18"/>
          <w:szCs w:val="18"/>
        </w:rPr>
        <w:t>E. coli</w:t>
      </w:r>
      <w:r w:rsidRPr="005F3AC6">
        <w:rPr>
          <w:rFonts w:ascii="Times New Roman" w:hAnsi="Times New Roman" w:cs="Times New Roman"/>
          <w:b/>
          <w:sz w:val="18"/>
          <w:szCs w:val="18"/>
        </w:rPr>
        <w:t xml:space="preserve"> pathotypes and co-infection with other pathogens </w:t>
      </w:r>
    </w:p>
    <w:tbl>
      <w:tblPr>
        <w:tblW w:w="14874" w:type="dxa"/>
        <w:tblInd w:w="-70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5"/>
        <w:gridCol w:w="866"/>
        <w:gridCol w:w="880"/>
        <w:gridCol w:w="881"/>
        <w:gridCol w:w="7"/>
        <w:gridCol w:w="914"/>
        <w:gridCol w:w="880"/>
        <w:gridCol w:w="795"/>
        <w:gridCol w:w="866"/>
        <w:gridCol w:w="880"/>
        <w:gridCol w:w="872"/>
        <w:gridCol w:w="24"/>
        <w:gridCol w:w="897"/>
        <w:gridCol w:w="848"/>
        <w:gridCol w:w="822"/>
        <w:gridCol w:w="866"/>
        <w:gridCol w:w="880"/>
        <w:gridCol w:w="881"/>
      </w:tblGrid>
      <w:tr w:rsidR="00A26158" w:rsidRPr="005F3AC6" w14:paraId="5A498241" w14:textId="77777777" w:rsidTr="00307B58">
        <w:trPr>
          <w:trHeight w:val="396"/>
        </w:trPr>
        <w:tc>
          <w:tcPr>
            <w:tcW w:w="18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431D4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hogens</w:t>
            </w:r>
          </w:p>
        </w:tc>
        <w:tc>
          <w:tcPr>
            <w:tcW w:w="263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879D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AEC</w:t>
            </w:r>
          </w:p>
        </w:tc>
        <w:tc>
          <w:tcPr>
            <w:tcW w:w="25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80A0B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TEC</w:t>
            </w:r>
          </w:p>
        </w:tc>
        <w:tc>
          <w:tcPr>
            <w:tcW w:w="264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64461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higella/EIEC</w:t>
            </w:r>
          </w:p>
        </w:tc>
        <w:tc>
          <w:tcPr>
            <w:tcW w:w="25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A04CB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EC</w:t>
            </w:r>
          </w:p>
        </w:tc>
        <w:tc>
          <w:tcPr>
            <w:tcW w:w="26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6CB7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PEC</w:t>
            </w:r>
          </w:p>
        </w:tc>
      </w:tr>
      <w:tr w:rsidR="00A26158" w:rsidRPr="005F3AC6" w14:paraId="4A7B4F6C" w14:textId="77777777" w:rsidTr="00307B58">
        <w:trPr>
          <w:trHeight w:val="396"/>
        </w:trPr>
        <w:tc>
          <w:tcPr>
            <w:tcW w:w="18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116DD84" w14:textId="77777777" w:rsidR="00A26158" w:rsidRPr="005F3AC6" w:rsidRDefault="00A26158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CEBFD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63D5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C63A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82C8C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1F51D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535EC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2772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1D388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CE35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B7A9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BE7B3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491D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CFBAC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F98E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A92B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A26158" w:rsidRPr="005F3AC6" w14:paraId="0BCE65FF" w14:textId="77777777" w:rsidTr="00307B58">
        <w:trPr>
          <w:trHeight w:val="39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2AD02" w14:textId="77777777" w:rsidR="00A26158" w:rsidRPr="005F3AC6" w:rsidRDefault="00A26158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proofErr w:type="spellStart"/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fragilis</w:t>
            </w:r>
            <w:proofErr w:type="spellEnd"/>
            <w:proofErr w:type="gramEnd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43092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14.4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81AD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 (17.02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AA71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8CFE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 (16.6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DCE9A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15.7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BCE6C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AF56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 (16.1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5470A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16.34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2FD36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8CB64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 (15.76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FC62C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0.3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24FCB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BCF01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14.5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10BF1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 (17.53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3E755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</w:tr>
      <w:tr w:rsidR="00A26158" w:rsidRPr="005F3AC6" w14:paraId="77EF967C" w14:textId="77777777" w:rsidTr="00307B58">
        <w:trPr>
          <w:trHeight w:val="39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BB15F" w14:textId="77777777" w:rsidR="00A26158" w:rsidRPr="005F3AC6" w:rsidRDefault="00A26158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proofErr w:type="spell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povirus</w:t>
            </w:r>
            <w:proofErr w:type="spellEnd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032CD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(15.6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9992C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 (18.85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5F764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078F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(18.7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D7A11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16.7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0ABF3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177F2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 (17.3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3639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19.90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1830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CB38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 (18.02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12CC5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2.5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F67C5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CC11D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(16.4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9597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18.96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AF616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</w:tr>
      <w:tr w:rsidR="00A26158" w:rsidRPr="005F3AC6" w14:paraId="76B3BC42" w14:textId="77777777" w:rsidTr="00307B58">
        <w:trPr>
          <w:trHeight w:val="39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D13D9" w14:textId="77777777" w:rsidR="00A26158" w:rsidRPr="005F3AC6" w:rsidRDefault="00A26158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novirus, n (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F4EF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 (50.4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5191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 (50.63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1875D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2D11A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 (48.8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CB5D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 (52.6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A2DA3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5A958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 (5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E7ACD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 (52.97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9B82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B8EE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 (50.2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63E16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60.61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8A9BD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45FAC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 (50.4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7232D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 (50.69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D3916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</w:tr>
      <w:tr w:rsidR="00A26158" w:rsidRPr="005F3AC6" w14:paraId="02AA5332" w14:textId="77777777" w:rsidTr="00307B58">
        <w:trPr>
          <w:trHeight w:val="39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A23D0" w14:textId="77777777" w:rsidR="00A26158" w:rsidRPr="005F3AC6" w:rsidRDefault="00A26158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pylobacter, n (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CDBD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4 (50.46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BD6C6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 (53.97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B3EF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BB684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 (48.3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5BAB3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 (58.73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8293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1E1B2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 (50.7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C44C6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 (61.88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75B56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7D24D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1 (52.6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BA891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60.61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E9F4A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1A0D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 (50.4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4327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 (54.81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101A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</w:tr>
      <w:tr w:rsidR="00A26158" w:rsidRPr="005F3AC6" w14:paraId="07784281" w14:textId="77777777" w:rsidTr="00307B58">
        <w:trPr>
          <w:trHeight w:val="39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6569E" w14:textId="77777777" w:rsidR="00A26158" w:rsidRPr="005F3AC6" w:rsidRDefault="00A26158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yptosporidium, n (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5C0B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13.8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0259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8.09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F199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6EE0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10.6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794A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8.9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FD23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1781A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9.8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966B8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9.90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682A1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E0F8A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9.81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6EBB0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2.1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C8E82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40DA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9.5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DC12C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10.14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8A395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90</w:t>
            </w:r>
          </w:p>
        </w:tc>
      </w:tr>
      <w:tr w:rsidR="00A26158" w:rsidRPr="005F3AC6" w14:paraId="28EBD8FF" w14:textId="77777777" w:rsidTr="00307B58">
        <w:trPr>
          <w:trHeight w:val="39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C0B42" w14:textId="77777777" w:rsidR="00A26158" w:rsidRPr="005F3AC6" w:rsidRDefault="00A26158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ovirus, n (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8A5E4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21.2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0D72B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 (23.66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B876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C755B6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 (22.0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FFD4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24.01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4AF03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AE99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 (22.9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04E73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22.89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E70A3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3F568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 (22.8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A689A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5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BC345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F1A6B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 (22.8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5212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 (23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5F4C3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3</w:t>
            </w:r>
          </w:p>
        </w:tc>
      </w:tr>
      <w:tr w:rsidR="00A26158" w:rsidRPr="005F3AC6" w14:paraId="6F948D8E" w14:textId="77777777" w:rsidTr="00307B58">
        <w:trPr>
          <w:trHeight w:val="39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087B9" w14:textId="77777777" w:rsidR="00A26158" w:rsidRPr="005F3AC6" w:rsidRDefault="00A26158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Giardia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3C348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23 (7.1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7A3C1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46 (6.42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21408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0.682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7467B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35 (6.0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7B2C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34 (7.4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124AD1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0.3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D1B8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50 (5.9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6D22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19 (9.41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90B84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0.077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BAFA2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64 (6.3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D83E4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5 (15.15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9717B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0.0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3699B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28 (6.0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724B2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41 (7.06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77BC8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0.532</w:t>
            </w:r>
          </w:p>
        </w:tc>
      </w:tr>
      <w:tr w:rsidR="00A26158" w:rsidRPr="005F3AC6" w14:paraId="42860508" w14:textId="77777777" w:rsidTr="00307B58">
        <w:trPr>
          <w:trHeight w:val="39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781FD" w14:textId="77777777" w:rsidR="00A26158" w:rsidRPr="005F3AC6" w:rsidRDefault="00A26158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EC, n (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29510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D4B9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9FCA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F7FB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 (65.5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38DE3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 (73.1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7015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BA2E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 (67.9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53D2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 (72.28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7D4B8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83844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 (68.58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33CA1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75.7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9C19C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53E5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 (61.5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539B8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 (74.57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3FE77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26158" w:rsidRPr="005F3AC6" w14:paraId="07D40C9C" w14:textId="77777777" w:rsidTr="00307B58">
        <w:trPr>
          <w:trHeight w:val="39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7BE0AB" w14:textId="77777777" w:rsidR="00A26158" w:rsidRPr="005F3AC6" w:rsidRDefault="00A26158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EC, n (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6D503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 (37.9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6CC94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 (46.72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E3003D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D0006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6B42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B25ED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AA712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 (41.6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9863AA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53.96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429A1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DDA2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 (43.5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7141C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57.5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B5F5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369A3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 (36.0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861D0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 (50.26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D5D60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26158" w:rsidRPr="005F3AC6" w14:paraId="40F49939" w14:textId="77777777" w:rsidTr="00307B58">
        <w:trPr>
          <w:trHeight w:val="39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F48340" w14:textId="77777777" w:rsidR="00A26158" w:rsidRPr="005F3AC6" w:rsidRDefault="00A26158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higella/EIEC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C327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17.2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A22E8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 (20.36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9DFF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2F894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 (15.9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70F6C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23.8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276AEB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D7430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F45D4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6C189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B97B6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 (18.7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77ED04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39.3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CB2BB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18893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18.2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144AB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 (20.27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44915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4</w:t>
            </w:r>
          </w:p>
        </w:tc>
      </w:tr>
      <w:tr w:rsidR="00A26158" w:rsidRPr="005F3AC6" w14:paraId="17A00269" w14:textId="77777777" w:rsidTr="00307B58">
        <w:trPr>
          <w:trHeight w:val="39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6FD72" w14:textId="77777777" w:rsidR="00A26158" w:rsidRPr="005F3AC6" w:rsidRDefault="00A26158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C, n (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5BAC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.4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C5A1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3.49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9DCE2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B957B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2.4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27630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4.1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CD57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73C9C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2.3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CED7C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6.44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F8C76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C393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D106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C62F0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C919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6.5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B1AC3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52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E85C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26158" w:rsidRPr="005F3AC6" w14:paraId="59EB42E0" w14:textId="77777777" w:rsidTr="00307B58">
        <w:trPr>
          <w:trHeight w:val="39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93010" w14:textId="77777777" w:rsidR="00A26158" w:rsidRPr="005F3AC6" w:rsidRDefault="00A26158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EC, n (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05BF4F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 (45.5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93050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 (60.53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F3526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69C3D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 (49.5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4BB28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 (63.76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CD60E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CBFD5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4 (55.2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E84C08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 (58.4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9C034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F3094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9 (57.38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7859D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9.0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DCECD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33E20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033F8C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9A351" w14:textId="77777777" w:rsidR="00A26158" w:rsidRPr="005F3AC6" w:rsidRDefault="00A26158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31716D4F" w14:textId="77777777" w:rsidR="00A26158" w:rsidRPr="005F3AC6" w:rsidRDefault="00A26158" w:rsidP="00A26158">
      <w:pPr>
        <w:rPr>
          <w:rFonts w:ascii="Times New Roman" w:hAnsi="Times New Roman" w:cs="Times New Roman"/>
          <w:sz w:val="18"/>
          <w:szCs w:val="18"/>
        </w:rPr>
      </w:pPr>
    </w:p>
    <w:p w14:paraId="75C8334C" w14:textId="77777777" w:rsidR="00A26158" w:rsidRPr="005F3AC6" w:rsidRDefault="00A26158">
      <w:pPr>
        <w:rPr>
          <w:rFonts w:ascii="Times New Roman" w:hAnsi="Times New Roman" w:cs="Times New Roman"/>
          <w:b/>
          <w:sz w:val="18"/>
          <w:szCs w:val="18"/>
        </w:rPr>
      </w:pPr>
    </w:p>
    <w:p w14:paraId="6260CF9F" w14:textId="77777777" w:rsidR="00A26158" w:rsidRPr="005F3AC6" w:rsidRDefault="00A26158">
      <w:pPr>
        <w:rPr>
          <w:rFonts w:ascii="Times New Roman" w:hAnsi="Times New Roman" w:cs="Times New Roman"/>
          <w:b/>
          <w:sz w:val="18"/>
          <w:szCs w:val="18"/>
        </w:rPr>
      </w:pPr>
    </w:p>
    <w:p w14:paraId="136449D1" w14:textId="77777777" w:rsidR="00A26158" w:rsidRPr="005F3AC6" w:rsidRDefault="00A26158">
      <w:pPr>
        <w:rPr>
          <w:rFonts w:ascii="Times New Roman" w:hAnsi="Times New Roman" w:cs="Times New Roman"/>
          <w:b/>
          <w:sz w:val="18"/>
          <w:szCs w:val="18"/>
        </w:rPr>
      </w:pPr>
    </w:p>
    <w:p w14:paraId="3CDC4A34" w14:textId="77777777" w:rsidR="00A26158" w:rsidRPr="005F3AC6" w:rsidRDefault="00A26158">
      <w:pPr>
        <w:rPr>
          <w:rFonts w:ascii="Times New Roman" w:hAnsi="Times New Roman" w:cs="Times New Roman"/>
          <w:b/>
          <w:sz w:val="18"/>
          <w:szCs w:val="18"/>
        </w:rPr>
      </w:pPr>
    </w:p>
    <w:p w14:paraId="23002C76" w14:textId="77777777" w:rsidR="00A26158" w:rsidRPr="005F3AC6" w:rsidRDefault="00A26158">
      <w:pPr>
        <w:rPr>
          <w:rFonts w:ascii="Times New Roman" w:hAnsi="Times New Roman" w:cs="Times New Roman"/>
          <w:b/>
          <w:sz w:val="18"/>
          <w:szCs w:val="18"/>
        </w:rPr>
      </w:pPr>
    </w:p>
    <w:p w14:paraId="7C544C3F" w14:textId="5F0BD174" w:rsidR="00A26158" w:rsidRPr="005F3AC6" w:rsidRDefault="00A26158">
      <w:pPr>
        <w:rPr>
          <w:rFonts w:ascii="Times New Roman" w:hAnsi="Times New Roman" w:cs="Times New Roman"/>
          <w:b/>
          <w:sz w:val="18"/>
          <w:szCs w:val="18"/>
        </w:rPr>
      </w:pPr>
    </w:p>
    <w:p w14:paraId="636F40BB" w14:textId="77777777" w:rsidR="00A26158" w:rsidRPr="005F3AC6" w:rsidRDefault="00A26158">
      <w:pPr>
        <w:rPr>
          <w:rFonts w:ascii="Times New Roman" w:hAnsi="Times New Roman" w:cs="Times New Roman"/>
          <w:b/>
          <w:sz w:val="18"/>
          <w:szCs w:val="18"/>
        </w:rPr>
      </w:pPr>
    </w:p>
    <w:p w14:paraId="00FB9BD5" w14:textId="6B535798" w:rsidR="00DB170D" w:rsidRPr="005F3AC6" w:rsidRDefault="00864290">
      <w:pPr>
        <w:rPr>
          <w:rFonts w:ascii="Times New Roman" w:hAnsi="Times New Roman" w:cs="Times New Roman"/>
          <w:b/>
          <w:sz w:val="18"/>
          <w:szCs w:val="18"/>
        </w:rPr>
      </w:pPr>
      <w:r w:rsidRPr="005F3AC6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 w:rsidR="00A26158" w:rsidRPr="005F3AC6">
        <w:rPr>
          <w:rFonts w:ascii="Times New Roman" w:hAnsi="Times New Roman" w:cs="Times New Roman"/>
          <w:b/>
          <w:sz w:val="18"/>
          <w:szCs w:val="18"/>
        </w:rPr>
        <w:t>3</w:t>
      </w:r>
      <w:r w:rsidRPr="005F3AC6">
        <w:rPr>
          <w:rFonts w:ascii="Times New Roman" w:hAnsi="Times New Roman" w:cs="Times New Roman"/>
          <w:b/>
          <w:sz w:val="18"/>
          <w:szCs w:val="18"/>
        </w:rPr>
        <w:t xml:space="preserve">: </w:t>
      </w:r>
      <w:r w:rsidR="00BA150E" w:rsidRPr="005F3AC6">
        <w:rPr>
          <w:rFonts w:ascii="Times New Roman" w:hAnsi="Times New Roman" w:cs="Times New Roman"/>
          <w:b/>
          <w:sz w:val="18"/>
          <w:szCs w:val="18"/>
        </w:rPr>
        <w:t xml:space="preserve">Association of </w:t>
      </w:r>
      <w:r w:rsidR="00BA150E" w:rsidRPr="005F3AC6">
        <w:rPr>
          <w:rFonts w:ascii="Times New Roman" w:hAnsi="Times New Roman" w:cs="Times New Roman"/>
          <w:b/>
          <w:i/>
          <w:sz w:val="18"/>
          <w:szCs w:val="18"/>
        </w:rPr>
        <w:t>E. coli</w:t>
      </w:r>
      <w:r w:rsidR="00BA150E" w:rsidRPr="005F3AC6">
        <w:rPr>
          <w:rFonts w:ascii="Times New Roman" w:hAnsi="Times New Roman" w:cs="Times New Roman"/>
          <w:b/>
          <w:sz w:val="18"/>
          <w:szCs w:val="18"/>
        </w:rPr>
        <w:t xml:space="preserve"> pathotypes with the fecal biomarkers of EED using multivariable linear regression analysis ¶ </w:t>
      </w:r>
      <w:r w:rsidR="00AA0B9F" w:rsidRPr="005F3AC6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bidi="bn-BD"/>
        </w:rPr>
        <w:t>(</w:t>
      </w:r>
      <w:r w:rsidR="004934A3" w:rsidRPr="005F3AC6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bidi="bn-BD"/>
        </w:rPr>
        <w:t>n=</w:t>
      </w:r>
      <w:r w:rsidR="00AA0B9F" w:rsidRPr="005F3AC6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bidi="bn-BD"/>
        </w:rPr>
        <w:t>1028)</w:t>
      </w:r>
      <w:r w:rsidR="002F2894" w:rsidRPr="005F3AC6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bidi="bn-BD"/>
        </w:rPr>
        <w:t xml:space="preserve">. </w:t>
      </w:r>
      <w:r w:rsidR="00D25006" w:rsidRPr="005F3AC6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bidi="bn-BD"/>
        </w:rPr>
        <w:t xml:space="preserve"> </w:t>
      </w:r>
    </w:p>
    <w:tbl>
      <w:tblPr>
        <w:tblW w:w="136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21"/>
        <w:gridCol w:w="1481"/>
        <w:gridCol w:w="1927"/>
        <w:gridCol w:w="2108"/>
        <w:gridCol w:w="1962"/>
        <w:gridCol w:w="2194"/>
      </w:tblGrid>
      <w:tr w:rsidR="00C15043" w:rsidRPr="005F3AC6" w14:paraId="0C58B4BF" w14:textId="77777777" w:rsidTr="00DA2968">
        <w:trPr>
          <w:trHeight w:val="226"/>
          <w:tblHeader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1926F3F" w14:textId="7EF2D746" w:rsidR="00864290" w:rsidRPr="005F3AC6" w:rsidRDefault="00864290" w:rsidP="0086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 xml:space="preserve"> Variables 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29C2A465" w14:textId="77777777" w:rsidR="00864290" w:rsidRPr="005F3AC6" w:rsidRDefault="00864290" w:rsidP="0086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AAT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2B298EBC" w14:textId="77777777" w:rsidR="00864290" w:rsidRPr="005F3AC6" w:rsidRDefault="00864290" w:rsidP="0086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MPO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7455862E" w14:textId="77777777" w:rsidR="00864290" w:rsidRPr="005F3AC6" w:rsidRDefault="00864290" w:rsidP="0086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NEO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10098248" w14:textId="77777777" w:rsidR="00864290" w:rsidRPr="005F3AC6" w:rsidRDefault="00864290" w:rsidP="0086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Calprotectin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7D7C977" w14:textId="5C7C3C26" w:rsidR="00864290" w:rsidRPr="005F3AC6" w:rsidRDefault="00864290" w:rsidP="0086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R</w:t>
            </w:r>
            <w:r w:rsidR="00C15043"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eg</w:t>
            </w: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1B</w:t>
            </w:r>
          </w:p>
        </w:tc>
      </w:tr>
      <w:tr w:rsidR="00C15043" w:rsidRPr="005F3AC6" w14:paraId="1FDD5E19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2D4F07AB" w14:textId="0D606F1C" w:rsidR="00864290" w:rsidRPr="005F3AC6" w:rsidRDefault="00AA0B9F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ge</w:t>
            </w:r>
            <w:r w:rsidR="006463AC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in months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BE5F586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[-0.03; 0.06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008FDAE" w14:textId="4A1A8A41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5 [-0.09; -0.</w:t>
            </w:r>
            <w:r w:rsidR="00100609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1]</w:t>
            </w:r>
            <w:r w:rsidR="00100609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3F8DA8D" w14:textId="4D73E431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8 [-0.11; -0.</w:t>
            </w:r>
            <w:r w:rsidR="00100609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5]</w:t>
            </w:r>
            <w:r w:rsidR="00100609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7CE4FAA2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05; 0.01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77700785" w14:textId="3FABD0F3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5 [-0.08; -0.</w:t>
            </w:r>
            <w:r w:rsidR="00100609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2]</w:t>
            </w:r>
            <w:r w:rsidR="00100609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</w:tr>
      <w:tr w:rsidR="00C15043" w:rsidRPr="005F3AC6" w14:paraId="0D1306D2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A6FA466" w14:textId="3EAF53EA" w:rsidR="00864290" w:rsidRPr="005F3AC6" w:rsidRDefault="00AA0B9F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Sex (female)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7802A32F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6 [-0.12; 0.24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183B42E1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5 [-0.11; 0.21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34816E82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1 [-0.14; 0.13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479309D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5 [-0.07; 0.18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184AEA81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16; 0.12]</w:t>
            </w:r>
          </w:p>
        </w:tc>
      </w:tr>
      <w:tr w:rsidR="00C15043" w:rsidRPr="005F3AC6" w14:paraId="1F502029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2DF9635B" w14:textId="2B8AFB14" w:rsidR="00864290" w:rsidRPr="005F3AC6" w:rsidRDefault="00AA0B9F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Water treatment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3657552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19; 0.20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7652ADC4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2 [-0.06; 0.30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CE13662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7 [-0.22; 0.08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6F022F2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[-0.12; 0.16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579737C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16; 0.16]</w:t>
            </w:r>
          </w:p>
        </w:tc>
      </w:tr>
      <w:tr w:rsidR="00C15043" w:rsidRPr="005F3AC6" w14:paraId="5F2A2C38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FEE7CA4" w14:textId="705485AA" w:rsidR="00864290" w:rsidRPr="005F3AC6" w:rsidRDefault="00AA0B9F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Improved sanitation 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B307ED0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4 [-0.23; 0.15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E7DC63B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8 [-0.08; 0.25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A2AA903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0 [-0.04; 0.24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1A2C15E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14; 0.13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BE0EE7E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16; 0.13]</w:t>
            </w:r>
          </w:p>
        </w:tc>
      </w:tr>
      <w:tr w:rsidR="00C15043" w:rsidRPr="005F3AC6" w14:paraId="21759632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FEF3A7B" w14:textId="3E11C8D0" w:rsidR="00864290" w:rsidRPr="005F3AC6" w:rsidRDefault="00AA0B9F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Monthly family income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7A36E3B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3C8967D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21421713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7F7BE953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0; 0.00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FB3028C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0; 0.00]</w:t>
            </w:r>
          </w:p>
        </w:tc>
      </w:tr>
      <w:tr w:rsidR="00C15043" w:rsidRPr="005F3AC6" w14:paraId="363DAB67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370FADC4" w14:textId="1901505B" w:rsidR="00864290" w:rsidRPr="005F3AC6" w:rsidRDefault="00AA0B9F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Mothers received education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F8A1B7B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3; 0.03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204D3160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05; 0.00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C6BF4BC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3; 0.02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498A75D" w14:textId="4F794275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04; -0.</w:t>
            </w:r>
            <w:r w:rsidR="00100609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0]</w:t>
            </w:r>
            <w:r w:rsidR="00100609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F59772C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[-0.01; 0.04]</w:t>
            </w:r>
          </w:p>
        </w:tc>
      </w:tr>
      <w:tr w:rsidR="00C15043" w:rsidRPr="005F3AC6" w14:paraId="04EC50EB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76E54EC7" w14:textId="381B636C" w:rsidR="00864290" w:rsidRPr="005F3AC6" w:rsidRDefault="00FA7BAF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</w:t>
            </w:r>
            <w:r w:rsidR="00864290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sset</w:t>
            </w:r>
            <w:r w:rsidR="00DA7796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score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60C299E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7; 0.06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2BA58005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08; 0.03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72D0FB2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[-0.03; 0.07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6BFC4E7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3 [-0.02; 0.07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5F1B652" w14:textId="77777777" w:rsidR="00864290" w:rsidRPr="005F3AC6" w:rsidRDefault="00864290" w:rsidP="0086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5; 0.05]</w:t>
            </w:r>
          </w:p>
        </w:tc>
      </w:tr>
      <w:tr w:rsidR="00C15043" w:rsidRPr="005F3AC6" w14:paraId="1A30E24C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78E8F4C6" w14:textId="60933C5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ways wash hand with soap after child defecation 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1C0352FB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1 [-0.13; 0.34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693352F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7 [-0.28; 0.14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186C294A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7 [-0.34; 0.01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878ADDD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1 [-0.16; 0.17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18B2B0AF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4 [-0.05; 0.32]</w:t>
            </w:r>
          </w:p>
        </w:tc>
      </w:tr>
      <w:tr w:rsidR="00C15043" w:rsidRPr="005F3AC6" w14:paraId="35F29B17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0664457" w14:textId="55997A9E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ways wash hand with soap before preparing food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E58A96D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0 [-0.39; 0.18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3A68A30C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3 [-0.39; 0.12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B43E524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0 [-0.32; 0.11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6BA717D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4 [-0.24; 0.16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9A0B954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3 [-0.26; 0.19]</w:t>
            </w:r>
          </w:p>
        </w:tc>
      </w:tr>
      <w:tr w:rsidR="00C15043" w:rsidRPr="005F3AC6" w14:paraId="4047989C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37349773" w14:textId="50BBAA72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ways wash hand with soap after using toilet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77A2E54D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3 [-0.38; 0.13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3F43A299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3 [-0.10; 0.36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20C1A984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7 [-0.12; 0.27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090EFF0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7 [-0.25; 0.11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1351B2DE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5 [-0.25; 0.16]</w:t>
            </w:r>
          </w:p>
        </w:tc>
      </w:tr>
      <w:tr w:rsidR="00C15043" w:rsidRPr="005F3AC6" w14:paraId="2E1470AB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15B667B9" w14:textId="69163F38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lways use toilet paper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11B5EFE3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2 [-0.36; 0.12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BC09C7A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8 [-0.29; 0.14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773FB2F5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4 [-0.22; 0.14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1C15B83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5 [-0.12; 0.22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1E089D4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7 [-0.26; 0.12]</w:t>
            </w:r>
          </w:p>
        </w:tc>
      </w:tr>
      <w:tr w:rsidR="00C15043" w:rsidRPr="005F3AC6" w14:paraId="3D1CDB8C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133241D" w14:textId="42C48BD5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Infection with EAEC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1FD5E21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7 [-0.12; 0.27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7010D98C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0 [-0.07; 0.28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176CD97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[-0.12; 0.17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5BA02D4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2 [-0.02; 0.26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C0B6B36" w14:textId="035A9361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bidi="bn-BD"/>
              </w:rPr>
              <w:t xml:space="preserve">0.28 [ 0.12; </w:t>
            </w:r>
            <w:r w:rsidR="00100609" w:rsidRPr="005F3AC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bidi="bn-BD"/>
              </w:rPr>
              <w:t>0.43]</w:t>
            </w:r>
            <w:r w:rsidR="00100609" w:rsidRPr="005F3AC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</w:tr>
      <w:tr w:rsidR="00C15043" w:rsidRPr="005F3AC6" w14:paraId="1E315AA0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171F570A" w14:textId="5936C4A8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Infection with ETEC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285AD18F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4 [-0.22; 0.14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3F2613E5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1 [-0.17; 0.15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32D613D4" w14:textId="5EF6ED62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bidi="bn-BD"/>
              </w:rPr>
              <w:t>-0.16 [-0.30; -0.</w:t>
            </w:r>
            <w:r w:rsidR="00100609" w:rsidRPr="005F3AC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bidi="bn-BD"/>
              </w:rPr>
              <w:t>02]</w:t>
            </w:r>
            <w:r w:rsidR="00100609" w:rsidRPr="005F3AC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9C38B79" w14:textId="315F1ACB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bidi="bn-BD"/>
              </w:rPr>
              <w:t xml:space="preserve">0.14 [ 0.01; </w:t>
            </w:r>
            <w:r w:rsidR="00100609" w:rsidRPr="005F3AC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bidi="bn-BD"/>
              </w:rPr>
              <w:t>0.26]</w:t>
            </w:r>
            <w:r w:rsidR="00100609" w:rsidRPr="005F3AC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3DCA8A88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6 [-0.20; 0.08]</w:t>
            </w:r>
          </w:p>
        </w:tc>
      </w:tr>
      <w:tr w:rsidR="00C15043" w:rsidRPr="005F3AC6" w14:paraId="031EA045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66E7015" w14:textId="0ED1014B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Infection with Shigella/EIEC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35CECC2B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23; 0.23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97B4EBC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5 [-0.05; 0.36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A885637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3 [-0.30; 0.04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B60669B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3 [-0.03; 0.30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C4D0DFF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6 [-0.12; 0.24]</w:t>
            </w:r>
          </w:p>
        </w:tc>
      </w:tr>
      <w:tr w:rsidR="00C15043" w:rsidRPr="005F3AC6" w14:paraId="11D81D24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8F7261F" w14:textId="032B5A1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Infection with STEC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C7E4FCD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4 [-0.65; 0.37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24C84277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1 [-0.47; 0.44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31AAA4A6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9 [-0.58; 0.20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7A7B50D6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6 [-0.52; 0.21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7D92E75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3 [-0.44; 0.37]</w:t>
            </w:r>
          </w:p>
        </w:tc>
      </w:tr>
      <w:tr w:rsidR="00C15043" w:rsidRPr="005F3AC6" w14:paraId="08188FB5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2AE2B15E" w14:textId="312BCE8B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Infection with EPEC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5BB1AF8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8 [-0.26; 0.11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606824D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2 [-0.05; 0.28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2C16E28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6 [-0.08; 0.20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11ABD87D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0 [-0.03; 0.23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89CF2BA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[-0.13; 0.16]</w:t>
            </w:r>
          </w:p>
        </w:tc>
      </w:tr>
      <w:tr w:rsidR="00C15043" w:rsidRPr="005F3AC6" w14:paraId="06C8553F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314DC6D5" w14:textId="4AF65F2D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GP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FD19613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76770F52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5093B460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0; 0.00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D7B9CD1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1A3BE4E1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0; 0.00]</w:t>
            </w:r>
          </w:p>
        </w:tc>
      </w:tr>
      <w:tr w:rsidR="00C15043" w:rsidRPr="005F3AC6" w14:paraId="52600450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E7B0CA1" w14:textId="4373FBD1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CRP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1A065E9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1; 0.02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1728B49" w14:textId="4804C5D9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01 [ 0.00; </w:t>
            </w:r>
            <w:r w:rsidR="00100609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]</w:t>
            </w:r>
            <w:r w:rsidR="00100609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2566217" w14:textId="6218F7F1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01 [ 0.00; </w:t>
            </w:r>
            <w:r w:rsidR="00100609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]</w:t>
            </w:r>
            <w:r w:rsidR="00100609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6FDB56B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1 [-0.00; 0.01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E259208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1; 0.00]</w:t>
            </w:r>
          </w:p>
        </w:tc>
      </w:tr>
      <w:tr w:rsidR="00C15043" w:rsidRPr="005F3AC6" w14:paraId="1846D0FE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8924EDF" w14:textId="64DCD88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Zinc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2FE8AABD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56 [-0.10; 1.22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BEAD374" w14:textId="37728D74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71 [ 0.12; </w:t>
            </w:r>
            <w:r w:rsidR="00100609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.31]</w:t>
            </w:r>
            <w:r w:rsidR="00100609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4ABEC4DC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39 [-0.11; 0.89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1392FCD9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35 [-0.12; 0.82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8FACAE8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31 [-0.21; 0.83]</w:t>
            </w:r>
          </w:p>
        </w:tc>
      </w:tr>
      <w:tr w:rsidR="00C15043" w:rsidRPr="005F3AC6" w14:paraId="59C8E051" w14:textId="77777777" w:rsidTr="00DA2968">
        <w:trPr>
          <w:trHeight w:val="226"/>
        </w:trPr>
        <w:tc>
          <w:tcPr>
            <w:tcW w:w="3967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6FCC6847" w14:textId="464D31A6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Ferritin</w:t>
            </w:r>
          </w:p>
        </w:tc>
        <w:tc>
          <w:tcPr>
            <w:tcW w:w="0" w:type="auto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FC95AFD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1901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3AB464AB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0; 0.00]</w:t>
            </w:r>
          </w:p>
        </w:tc>
        <w:tc>
          <w:tcPr>
            <w:tcW w:w="2080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3586B5E9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1936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0BFD718E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0; 0.00]</w:t>
            </w:r>
          </w:p>
        </w:tc>
        <w:tc>
          <w:tcPr>
            <w:tcW w:w="2165" w:type="dxa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  <w:hideMark/>
          </w:tcPr>
          <w:p w14:paraId="14FA1A1F" w14:textId="77777777" w:rsidR="00485700" w:rsidRPr="005F3AC6" w:rsidRDefault="00485700" w:rsidP="004857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</w:tr>
      <w:tr w:rsidR="00100609" w:rsidRPr="005F3AC6" w14:paraId="0A610A6B" w14:textId="77777777" w:rsidTr="00DA2968">
        <w:trPr>
          <w:trHeight w:val="226"/>
        </w:trPr>
        <w:tc>
          <w:tcPr>
            <w:tcW w:w="13693" w:type="dxa"/>
            <w:gridSpan w:val="6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</w:tcPr>
          <w:p w14:paraId="06B79857" w14:textId="639DBD8A" w:rsidR="00100609" w:rsidRPr="005F3AC6" w:rsidRDefault="00100609" w:rsidP="0010060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djusted in linear regression model for age, sex, WAMI Index (water/sanitation, assets, maternal education, and income); wash indices (hand wash with soap after helping child defecate, hand wash with soap before preparing food, hand wash with soap after using toilet, always use toilet paper);</w:t>
            </w:r>
            <w:r w:rsidR="00326E75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water treatment;</w:t>
            </w:r>
            <w:r w:rsidR="007879FE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</w:t>
            </w:r>
            <w:r w:rsidR="00D174B4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individual </w:t>
            </w:r>
            <w:r w:rsidR="007879FE" w:rsidRPr="005F3A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bidi="bn-BD"/>
              </w:rPr>
              <w:t>E. coli</w:t>
            </w:r>
            <w:r w:rsidR="007879FE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pathotypes</w:t>
            </w:r>
            <w:r w:rsidR="00956B3C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;</w:t>
            </w:r>
            <w:r w:rsidR="00326E75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inflammatory biomarkers (AGP, CRP); zinc; ferritin. </w:t>
            </w:r>
          </w:p>
          <w:p w14:paraId="2401D9F3" w14:textId="1AF029A6" w:rsidR="00100609" w:rsidRPr="005F3AC6" w:rsidRDefault="00100609" w:rsidP="0010060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Dependent variable: AAT; MPO; NEO; calprotectin; Reg1B; Independent variables: Infection with E. coli pathotypes</w:t>
            </w:r>
            <w:r w:rsidR="00326E75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(EAEC, ETEC, Shigella/EIEC, STEC, EPEC)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.</w:t>
            </w:r>
          </w:p>
          <w:p w14:paraId="7612F55F" w14:textId="77777777" w:rsidR="00100609" w:rsidRPr="005F3AC6" w:rsidRDefault="00100609" w:rsidP="0010060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¶Each column represents an individual model. Biomarker values were log-transformed prior to analysis. The adjusted coefficient with 95% confidence interval (CI) has been reported. The asterisk (*) denotes the statistical significance with a p-value &lt; 0.05.</w:t>
            </w:r>
          </w:p>
          <w:p w14:paraId="0DBC42F3" w14:textId="1ADF29B5" w:rsidR="00100609" w:rsidRPr="005F3AC6" w:rsidRDefault="00100609" w:rsidP="001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bbreviations used: AAT, alpha-1 antitrypsin; MPO, myeloperoxidase; NEO, neopterin;</w:t>
            </w:r>
            <w:r w:rsidR="00C15043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Reg1B, regenerating family member 1 beta;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</w:t>
            </w:r>
            <w:r w:rsidR="00C15043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EAEC, enteroaggregative </w:t>
            </w:r>
            <w:r w:rsidR="00C15043" w:rsidRPr="005F3A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bidi="bn-BD"/>
              </w:rPr>
              <w:t>E. coli</w:t>
            </w:r>
            <w:r w:rsidR="00C15043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; ETEC, enterotoxigenic </w:t>
            </w:r>
            <w:r w:rsidR="00C15043" w:rsidRPr="005F3A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bidi="bn-BD"/>
              </w:rPr>
              <w:t>E. coli</w:t>
            </w:r>
            <w:r w:rsidR="00C15043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; EIEC, </w:t>
            </w:r>
            <w:proofErr w:type="spellStart"/>
            <w:r w:rsidR="00C15043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enteroinvasive</w:t>
            </w:r>
            <w:proofErr w:type="spellEnd"/>
            <w:r w:rsidR="00C15043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</w:t>
            </w:r>
            <w:r w:rsidR="00C15043" w:rsidRPr="005F3A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bidi="bn-BD"/>
              </w:rPr>
              <w:t>E. coli</w:t>
            </w:r>
            <w:r w:rsidR="00C15043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; STEC, Shiga toxin-producing </w:t>
            </w:r>
            <w:r w:rsidR="00C15043" w:rsidRPr="005F3A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bidi="bn-BD"/>
              </w:rPr>
              <w:t>E. coli</w:t>
            </w:r>
            <w:r w:rsidR="00C15043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; EPEC, enteropathogenic </w:t>
            </w:r>
            <w:r w:rsidR="00C15043" w:rsidRPr="005F3A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bidi="bn-BD"/>
              </w:rPr>
              <w:t>E. coli</w:t>
            </w:r>
            <w:r w:rsidR="00C15043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; 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CRP, C-reactive protein; AGP, Alpha-1-acid glycoprotein.</w:t>
            </w:r>
          </w:p>
        </w:tc>
      </w:tr>
    </w:tbl>
    <w:p w14:paraId="53B947F5" w14:textId="052DCA2E" w:rsidR="004346E1" w:rsidRPr="005F3AC6" w:rsidRDefault="004346E1">
      <w:pPr>
        <w:rPr>
          <w:rFonts w:ascii="Times New Roman" w:hAnsi="Times New Roman" w:cs="Times New Roman"/>
          <w:b/>
          <w:sz w:val="18"/>
          <w:szCs w:val="18"/>
        </w:rPr>
      </w:pPr>
    </w:p>
    <w:p w14:paraId="00D3284B" w14:textId="77777777" w:rsidR="00A26158" w:rsidRPr="005F3AC6" w:rsidRDefault="00A26158" w:rsidP="004346E1">
      <w:pPr>
        <w:rPr>
          <w:rFonts w:ascii="Times New Roman" w:hAnsi="Times New Roman" w:cs="Times New Roman"/>
          <w:b/>
          <w:sz w:val="18"/>
          <w:szCs w:val="18"/>
        </w:rPr>
      </w:pPr>
    </w:p>
    <w:p w14:paraId="619C7096" w14:textId="77777777" w:rsidR="00A26158" w:rsidRPr="005F3AC6" w:rsidRDefault="00A26158" w:rsidP="004346E1">
      <w:pPr>
        <w:rPr>
          <w:rFonts w:ascii="Times New Roman" w:hAnsi="Times New Roman" w:cs="Times New Roman"/>
          <w:b/>
          <w:sz w:val="18"/>
          <w:szCs w:val="18"/>
        </w:rPr>
      </w:pPr>
    </w:p>
    <w:p w14:paraId="703C4512" w14:textId="782BBF30" w:rsidR="004346E1" w:rsidRPr="005F3AC6" w:rsidRDefault="004346E1" w:rsidP="004346E1">
      <w:pPr>
        <w:rPr>
          <w:rFonts w:ascii="Times New Roman" w:hAnsi="Times New Roman" w:cs="Times New Roman"/>
          <w:b/>
          <w:sz w:val="18"/>
          <w:szCs w:val="18"/>
        </w:rPr>
      </w:pPr>
      <w:r w:rsidRPr="005F3AC6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 w:rsidR="00A26158" w:rsidRPr="005F3AC6">
        <w:rPr>
          <w:rFonts w:ascii="Times New Roman" w:hAnsi="Times New Roman" w:cs="Times New Roman"/>
          <w:b/>
          <w:sz w:val="18"/>
          <w:szCs w:val="18"/>
        </w:rPr>
        <w:t>4</w:t>
      </w:r>
      <w:r w:rsidRPr="005F3AC6">
        <w:rPr>
          <w:rFonts w:ascii="Times New Roman" w:hAnsi="Times New Roman" w:cs="Times New Roman"/>
          <w:b/>
          <w:sz w:val="18"/>
          <w:szCs w:val="18"/>
        </w:rPr>
        <w:t xml:space="preserve">: Association of </w:t>
      </w:r>
      <w:r w:rsidRPr="005F3AC6">
        <w:rPr>
          <w:rFonts w:ascii="Times New Roman" w:hAnsi="Times New Roman" w:cs="Times New Roman"/>
          <w:b/>
          <w:i/>
          <w:sz w:val="18"/>
          <w:szCs w:val="18"/>
        </w:rPr>
        <w:t>E. coli</w:t>
      </w:r>
      <w:r w:rsidRPr="005F3AC6">
        <w:rPr>
          <w:rFonts w:ascii="Times New Roman" w:hAnsi="Times New Roman" w:cs="Times New Roman"/>
          <w:b/>
          <w:sz w:val="18"/>
          <w:szCs w:val="18"/>
        </w:rPr>
        <w:t xml:space="preserve"> pathotypes (with sub-types) with the fecal biomarkers of EED using multivariable linear regression analysis ¶ </w:t>
      </w:r>
      <w:r w:rsidRPr="005F3AC6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bidi="bn-BD"/>
        </w:rPr>
        <w:t xml:space="preserve">(n=1028).  </w:t>
      </w:r>
    </w:p>
    <w:tbl>
      <w:tblPr>
        <w:tblW w:w="136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4"/>
        <w:gridCol w:w="1558"/>
        <w:gridCol w:w="1721"/>
        <w:gridCol w:w="1732"/>
        <w:gridCol w:w="1721"/>
        <w:gridCol w:w="1721"/>
        <w:gridCol w:w="1086"/>
      </w:tblGrid>
      <w:tr w:rsidR="004346E1" w:rsidRPr="005F3AC6" w14:paraId="31272E73" w14:textId="77777777" w:rsidTr="004346E1">
        <w:trPr>
          <w:gridAfter w:val="1"/>
          <w:wAfter w:w="999" w:type="dxa"/>
          <w:trHeight w:val="20"/>
          <w:tblHeader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332B701" w14:textId="77777777" w:rsidR="004346E1" w:rsidRPr="005F3AC6" w:rsidRDefault="004346E1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 Variables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BA377C1" w14:textId="77777777" w:rsidR="004346E1" w:rsidRPr="005F3AC6" w:rsidRDefault="004346E1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AAT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9361183" w14:textId="77777777" w:rsidR="004346E1" w:rsidRPr="005F3AC6" w:rsidRDefault="004346E1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MPO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A4AA5BC" w14:textId="77777777" w:rsidR="004346E1" w:rsidRPr="005F3AC6" w:rsidRDefault="004346E1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NEO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CC4DA4A" w14:textId="77777777" w:rsidR="004346E1" w:rsidRPr="005F3AC6" w:rsidRDefault="004346E1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Calprotectin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6F71D2D" w14:textId="77777777" w:rsidR="004346E1" w:rsidRPr="005F3AC6" w:rsidRDefault="004346E1" w:rsidP="0030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Reg1B</w:t>
            </w:r>
          </w:p>
        </w:tc>
      </w:tr>
      <w:tr w:rsidR="004346E1" w:rsidRPr="005F3AC6" w14:paraId="233A45BC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472DC938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ge in months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428D4235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[-0.02; 0.06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4031D56D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5 [-0.09; -0.01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2D59F32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8 [-0.11; -0.05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84930E1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05; 0.01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AE52145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5 [-0.08; -0.01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</w:tr>
      <w:tr w:rsidR="004346E1" w:rsidRPr="005F3AC6" w14:paraId="0B5956FD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D9205D5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Sex (female)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5F66943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6 [-0.11; 0.24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4931019C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5 [-0.10; 0.21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7817A871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1 [-0.14; 0.13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EA5F109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5 [-0.07; 0.18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7F1CB504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16; 0.12]</w:t>
            </w:r>
          </w:p>
        </w:tc>
      </w:tr>
      <w:tr w:rsidR="004346E1" w:rsidRPr="005F3AC6" w14:paraId="3CA9A201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7D6AD730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Water treatment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6CE3DE2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1 [-0.21; 0.19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128BAE1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1 [-0.07; 0.29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29610ED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8 [-0.23; 0.07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213F6A4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[-0.12; 0.16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2E9C14D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16; 0.15]</w:t>
            </w:r>
          </w:p>
        </w:tc>
      </w:tr>
      <w:tr w:rsidR="004346E1" w:rsidRPr="005F3AC6" w14:paraId="3EB82B67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2B8E3F1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Improved sanitation 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A0D7DC1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4 [-0.23; 0.14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29E097E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9 [-0.08; 0.26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3DED8F9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1 [-0.03; 0.25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736BD1F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16; 0.11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7A0220FB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17; 0.13]</w:t>
            </w:r>
          </w:p>
        </w:tc>
      </w:tr>
      <w:tr w:rsidR="004346E1" w:rsidRPr="005F3AC6" w14:paraId="062DB658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A65EFC0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Monthly family income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73AB70B7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30FFFC3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7D3A93D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E107B5A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0; 0.00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958FEA5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0; 0.00]</w:t>
            </w:r>
          </w:p>
        </w:tc>
      </w:tr>
      <w:tr w:rsidR="004346E1" w:rsidRPr="005F3AC6" w14:paraId="3DF1422F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2B8FC80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Mothers received education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DBB8C9F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3; 0.03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F0E8C9A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05; 0.00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C34A572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3; 0.02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4ABBD46A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04; -0.00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2D0C3B9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[-0.01; 0.04]</w:t>
            </w:r>
          </w:p>
        </w:tc>
      </w:tr>
      <w:tr w:rsidR="004346E1" w:rsidRPr="005F3AC6" w14:paraId="6A87F089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B84E4D5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sset score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44B9E76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6; 0.06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440B020A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08; 0.03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755A060F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[-0.03; 0.07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9A751C8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3 [-0.02; 0.07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42F92186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5; 0.05]</w:t>
            </w:r>
          </w:p>
        </w:tc>
      </w:tr>
      <w:tr w:rsidR="004346E1" w:rsidRPr="005F3AC6" w14:paraId="25741570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7C23B652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Always wash hand with soap after child defecation 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1165FFA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1 [-0.13; 0.34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26CBAC8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7 [-0.28; 0.14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0467701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7 [-0.35; 0.01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A503955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16; 0.17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2B42ECC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4 [-0.05; 0.33]</w:t>
            </w:r>
          </w:p>
        </w:tc>
      </w:tr>
      <w:tr w:rsidR="004346E1" w:rsidRPr="005F3AC6" w14:paraId="3D78D3EB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71672E8B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lways wash hand with soap before preparing food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E7187EE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2 [-0.41; 0.16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4786BA3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4 [-0.40; 0.12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AC60C35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1 [-0.33; 0.11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ACF0560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3 [-0.23; 0.18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30E0F97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3 [-0.26; 0.20]</w:t>
            </w:r>
          </w:p>
        </w:tc>
      </w:tr>
      <w:tr w:rsidR="004346E1" w:rsidRPr="005F3AC6" w14:paraId="34253D76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F66C3D3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lways wash hand with soap after using toilet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4734D3F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4 [-0.39; 0.12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6672A53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3 [-0.10; 0.36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4ECF9415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7 [-0.12; 0.27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C70D2FB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7 [-0.25; 0.11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F5AA97E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5 [-0.25; 0.15]</w:t>
            </w:r>
          </w:p>
        </w:tc>
      </w:tr>
      <w:tr w:rsidR="004346E1" w:rsidRPr="005F3AC6" w14:paraId="6F6BACE1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3B3A6EB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lways use toilet paper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E17510C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2 [-0.36; 0.12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F8D24BC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8 [-0.30; 0.14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4C6FF03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4 [-0.22; 0.15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131F134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5 [-0.12; 0.22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3FF2CF0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7 [-0.26; 0.12]</w:t>
            </w:r>
          </w:p>
        </w:tc>
      </w:tr>
      <w:tr w:rsidR="004346E1" w:rsidRPr="005F3AC6" w14:paraId="63AEA2E0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0D42EB3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Infection with EAEC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7103F5A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9 [-0.10; 0.28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55B2DA0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1 [-0.07; 0.28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5F20302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3 [-0.12; 0.17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06A19D4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2 [-0.01; 0.26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16D930A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bidi="bn-BD"/>
              </w:rPr>
              <w:t>0.28 [ 0.13; 0.44]</w:t>
            </w:r>
            <w:r w:rsidRPr="005F3AC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</w:tr>
      <w:tr w:rsidR="004346E1" w:rsidRPr="005F3AC6" w14:paraId="661BFABC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DAB5236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Infection with ST-ETEC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707DC33F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3 [-0.24; 0.18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3B83BBA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[-0.17; 0.21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DD82183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3 [-0.29; 0.03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78AA1B8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5 [-0.09; 0.20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C6ABE86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8 [-0.24; 0.09]</w:t>
            </w:r>
          </w:p>
        </w:tc>
      </w:tr>
      <w:tr w:rsidR="004346E1" w:rsidRPr="005F3AC6" w14:paraId="4704206F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A6EF941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Infection with LT-ETEC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E5D0F39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6 [-0.41; 0.10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31DEB08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9 [-0.32; 0.14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DCE45FC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bidi="bn-BD"/>
              </w:rPr>
              <w:t>-0.21 [-0.40; -0.02]</w:t>
            </w:r>
            <w:r w:rsidRPr="005F3AC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D5F913D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bidi="bn-BD"/>
              </w:rPr>
              <w:t>0.26 [ 0.07; 0.44]</w:t>
            </w:r>
            <w:r w:rsidRPr="005F3AC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653C6F3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6 [-0.27; 0.14]</w:t>
            </w:r>
          </w:p>
        </w:tc>
      </w:tr>
      <w:tr w:rsidR="004346E1" w:rsidRPr="005F3AC6" w14:paraId="61BD1E72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45D1918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Infection with Shigella/EIEC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2986E3C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1 [-0.24; 0.22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CC9B656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4 [-0.06; 0.35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164C01C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3 [-0.31; 0.04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12ACBDD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5 [-0.01; 0.31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1DBA106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6 [-0.12; 0.24]</w:t>
            </w:r>
          </w:p>
        </w:tc>
      </w:tr>
      <w:tr w:rsidR="004346E1" w:rsidRPr="005F3AC6" w14:paraId="45715D78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F45EF42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Infection with STEC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8F87A6A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7 [-0.68; 0.34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F7CFA44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3 [-0.48; 0.43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899E0A9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9 [-0.58; 0.19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24CAB0F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5 [-0.51; 0.21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724B14FF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4 [-0.45; 0.36]</w:t>
            </w:r>
          </w:p>
        </w:tc>
      </w:tr>
      <w:tr w:rsidR="004346E1" w:rsidRPr="005F3AC6" w14:paraId="76BB9056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91B8E8D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Infection with </w:t>
            </w:r>
            <w:proofErr w:type="spell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EPEC</w:t>
            </w:r>
            <w:proofErr w:type="spellEnd"/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138756A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8 [-0.38; 0.02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DFD3435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9 [-0.09; 0.27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45C8A0C8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6 [-0.09; 0.21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CCCF618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8 [-0.06; 0.23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E09BD9A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3 [-0.19; 0.13]</w:t>
            </w:r>
          </w:p>
        </w:tc>
      </w:tr>
      <w:tr w:rsidR="004346E1" w:rsidRPr="005F3AC6" w14:paraId="5FB01BE9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49D39D1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Infection with </w:t>
            </w:r>
            <w:proofErr w:type="spell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tEPEC</w:t>
            </w:r>
            <w:proofErr w:type="spellEnd"/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EBFC317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5 [-0.11; 0.40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4DAC4416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8 [-0.05; 0.41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4BCEE36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6 [-0.14; 0.25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F0B6EE0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7 [-0.01; 0.36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4A95860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3 [-0.07; 0.34]</w:t>
            </w:r>
          </w:p>
        </w:tc>
      </w:tr>
      <w:tr w:rsidR="004346E1" w:rsidRPr="005F3AC6" w14:paraId="2568921F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22BACF7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GP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09721BF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0F68810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CCE98F8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0; 0.00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CCF1CB1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08C676E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0; 0.00]</w:t>
            </w:r>
          </w:p>
        </w:tc>
      </w:tr>
      <w:tr w:rsidR="004346E1" w:rsidRPr="005F3AC6" w14:paraId="35622096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7BA7AB7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CRP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802A074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1; 0.02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7D23564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1 [ 0.00; 0.02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06572076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1 [ 0.00; 0.02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7850E41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1 [-0.00; 0.01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2680C714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1; 0.00]</w:t>
            </w:r>
          </w:p>
        </w:tc>
      </w:tr>
      <w:tr w:rsidR="004346E1" w:rsidRPr="005F3AC6" w14:paraId="0E537355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088D790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Zinc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CC26436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60 [-0.06; 1.26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788B4E98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3 [ 0.13; 1.32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13531B7A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39 [-0.11; 0.89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7651CD57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36 [-0.11; 0.83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B3F8162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33 [-0.20; 0.85]</w:t>
            </w:r>
          </w:p>
        </w:tc>
      </w:tr>
      <w:tr w:rsidR="004346E1" w:rsidRPr="005F3AC6" w14:paraId="03726232" w14:textId="77777777" w:rsidTr="004346E1">
        <w:trPr>
          <w:gridAfter w:val="1"/>
          <w:wAfter w:w="999" w:type="dxa"/>
          <w:trHeight w:val="20"/>
        </w:trPr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27C387B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ferritin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628F8DCA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383F66AF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0; 0.00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73531B6B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564FBB86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0; 0.00]</w:t>
            </w:r>
          </w:p>
        </w:tc>
        <w:tc>
          <w:tcPr>
            <w:tcW w:w="0" w:type="auto"/>
            <w:tcMar>
              <w:top w:w="15" w:type="dxa"/>
              <w:left w:w="54" w:type="dxa"/>
              <w:bottom w:w="15" w:type="dxa"/>
              <w:right w:w="54" w:type="dxa"/>
            </w:tcMar>
            <w:vAlign w:val="center"/>
            <w:hideMark/>
          </w:tcPr>
          <w:p w14:paraId="4BD9F3FF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</w:tr>
      <w:tr w:rsidR="004346E1" w:rsidRPr="005F3AC6" w14:paraId="6E61ED0E" w14:textId="77777777" w:rsidTr="004346E1">
        <w:trPr>
          <w:trHeight w:val="226"/>
        </w:trPr>
        <w:tc>
          <w:tcPr>
            <w:tcW w:w="13693" w:type="dxa"/>
            <w:gridSpan w:val="7"/>
            <w:tcMar>
              <w:top w:w="15" w:type="dxa"/>
              <w:left w:w="68" w:type="dxa"/>
              <w:bottom w:w="15" w:type="dxa"/>
              <w:right w:w="68" w:type="dxa"/>
            </w:tcMar>
            <w:vAlign w:val="center"/>
          </w:tcPr>
          <w:p w14:paraId="5C38D52D" w14:textId="77777777" w:rsidR="004346E1" w:rsidRPr="005F3AC6" w:rsidRDefault="004346E1" w:rsidP="00307B5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Adjusted in linear regression model for age, sex, WAMI Index (water/sanitation, assets, maternal education, and income); wash indices (hand wash with soap after helping child defecate, hand wash with soap before preparing food, hand wash with soap after using toilet, always use toilet paper); water treatment; individual </w:t>
            </w:r>
            <w:r w:rsidRPr="005F3A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bidi="bn-BD"/>
              </w:rPr>
              <w:t>E. coli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pathotypes; inflammatory biomarkers (AGP, CRP); zinc; ferritin. </w:t>
            </w:r>
          </w:p>
          <w:p w14:paraId="0B571224" w14:textId="77777777" w:rsidR="004346E1" w:rsidRPr="005F3AC6" w:rsidRDefault="004346E1" w:rsidP="00307B5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Dependent variable: AAT; MPO; NEO; calprotectin; Reg1B; Independent variables: Infection with E. coli pathotypes (EAEC, ETEC, Shigella/EIEC, STEC, EPEC).</w:t>
            </w:r>
          </w:p>
          <w:p w14:paraId="265FAD0C" w14:textId="77777777" w:rsidR="004346E1" w:rsidRPr="005F3AC6" w:rsidRDefault="004346E1" w:rsidP="00307B5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¶Each column represents an individual model. Biomarker values were log-transformed prior to analysis. The adjusted coefficient with 95% confidence interval (CI) has been reported. The asterisk (*) denotes the statistical significance with a p-value &lt; 0.05.</w:t>
            </w:r>
          </w:p>
          <w:p w14:paraId="3F7E6127" w14:textId="77777777" w:rsidR="004346E1" w:rsidRPr="005F3AC6" w:rsidRDefault="004346E1" w:rsidP="00307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Abbreviations used: AAT, alpha-1 antitrypsin; MPO, myeloperoxidase; NEO, neopterin; Reg1B, regenerating family member 1 beta; EAEC, enteroaggregative </w:t>
            </w:r>
            <w:r w:rsidRPr="005F3A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bidi="bn-BD"/>
              </w:rPr>
              <w:t>E. coli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; ETEC, enterotoxigenic </w:t>
            </w:r>
            <w:r w:rsidRPr="005F3A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bidi="bn-BD"/>
              </w:rPr>
              <w:t>E. coli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; EIEC, </w:t>
            </w:r>
            <w:proofErr w:type="spell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enteroinvasive</w:t>
            </w:r>
            <w:proofErr w:type="spellEnd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</w:t>
            </w:r>
            <w:r w:rsidRPr="005F3A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bidi="bn-BD"/>
              </w:rPr>
              <w:t>E. coli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; STEC, Shiga toxin-producing </w:t>
            </w:r>
            <w:r w:rsidRPr="005F3A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bidi="bn-BD"/>
              </w:rPr>
              <w:t>E. coli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; EPEC, enteropathogenic </w:t>
            </w:r>
            <w:r w:rsidRPr="005F3A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bidi="bn-BD"/>
              </w:rPr>
              <w:t>E. coli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; CRP, C-reactive protein; AGP, Alpha-1-acid glycoprotein.</w:t>
            </w:r>
          </w:p>
        </w:tc>
      </w:tr>
    </w:tbl>
    <w:p w14:paraId="7784EE49" w14:textId="77777777" w:rsidR="004346E1" w:rsidRPr="005F3AC6" w:rsidRDefault="004346E1">
      <w:pPr>
        <w:rPr>
          <w:rFonts w:ascii="Times New Roman" w:hAnsi="Times New Roman" w:cs="Times New Roman"/>
          <w:b/>
          <w:sz w:val="18"/>
          <w:szCs w:val="18"/>
        </w:rPr>
      </w:pPr>
    </w:p>
    <w:p w14:paraId="6BCAB5EE" w14:textId="77777777" w:rsidR="00A26158" w:rsidRPr="005F3AC6" w:rsidRDefault="00A26158">
      <w:pPr>
        <w:rPr>
          <w:rFonts w:ascii="Times New Roman" w:hAnsi="Times New Roman" w:cs="Times New Roman"/>
          <w:b/>
          <w:sz w:val="18"/>
          <w:szCs w:val="18"/>
        </w:rPr>
      </w:pPr>
    </w:p>
    <w:p w14:paraId="096ECF5E" w14:textId="77777777" w:rsidR="00A26158" w:rsidRPr="005F3AC6" w:rsidRDefault="00A26158">
      <w:pPr>
        <w:rPr>
          <w:rFonts w:ascii="Times New Roman" w:hAnsi="Times New Roman" w:cs="Times New Roman"/>
          <w:b/>
          <w:sz w:val="18"/>
          <w:szCs w:val="18"/>
        </w:rPr>
      </w:pPr>
    </w:p>
    <w:p w14:paraId="69C06149" w14:textId="198D18C6" w:rsidR="00782238" w:rsidRPr="005F3AC6" w:rsidRDefault="00782238">
      <w:pPr>
        <w:rPr>
          <w:rFonts w:ascii="Times New Roman" w:hAnsi="Times New Roman" w:cs="Times New Roman"/>
          <w:b/>
          <w:sz w:val="18"/>
          <w:szCs w:val="18"/>
        </w:rPr>
      </w:pPr>
      <w:r w:rsidRPr="005F3AC6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 w:rsidR="00A26158" w:rsidRPr="005F3AC6">
        <w:rPr>
          <w:rFonts w:ascii="Times New Roman" w:hAnsi="Times New Roman" w:cs="Times New Roman"/>
          <w:b/>
          <w:sz w:val="18"/>
          <w:szCs w:val="18"/>
        </w:rPr>
        <w:t>5</w:t>
      </w:r>
      <w:r w:rsidRPr="005F3AC6">
        <w:rPr>
          <w:rFonts w:ascii="Times New Roman" w:hAnsi="Times New Roman" w:cs="Times New Roman"/>
          <w:b/>
          <w:sz w:val="18"/>
          <w:szCs w:val="18"/>
        </w:rPr>
        <w:t xml:space="preserve">: </w:t>
      </w:r>
      <w:r w:rsidR="00D25006" w:rsidRPr="005F3AC6">
        <w:rPr>
          <w:rFonts w:ascii="Times New Roman" w:hAnsi="Times New Roman" w:cs="Times New Roman"/>
          <w:b/>
          <w:sz w:val="18"/>
          <w:szCs w:val="18"/>
        </w:rPr>
        <w:t xml:space="preserve">Association of </w:t>
      </w:r>
      <w:r w:rsidR="00D25006" w:rsidRPr="005F3AC6">
        <w:rPr>
          <w:rFonts w:ascii="Times New Roman" w:hAnsi="Times New Roman" w:cs="Times New Roman"/>
          <w:b/>
          <w:i/>
          <w:sz w:val="18"/>
          <w:szCs w:val="18"/>
        </w:rPr>
        <w:t>E. coli</w:t>
      </w:r>
      <w:r w:rsidR="00D25006" w:rsidRPr="005F3AC6">
        <w:rPr>
          <w:rFonts w:ascii="Times New Roman" w:hAnsi="Times New Roman" w:cs="Times New Roman"/>
          <w:b/>
          <w:sz w:val="18"/>
          <w:szCs w:val="18"/>
        </w:rPr>
        <w:t xml:space="preserve"> pathotypes with the indicators of nutritional status in children ¶ </w:t>
      </w:r>
      <w:r w:rsidR="00503A59" w:rsidRPr="005F3AC6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bidi="bn-BD"/>
        </w:rPr>
        <w:t>(</w:t>
      </w:r>
      <w:r w:rsidR="004934A3" w:rsidRPr="005F3AC6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bidi="bn-BD"/>
        </w:rPr>
        <w:t>n=</w:t>
      </w:r>
      <w:r w:rsidR="00503A59" w:rsidRPr="005F3AC6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bidi="bn-BD"/>
        </w:rPr>
        <w:t>1028)</w:t>
      </w:r>
    </w:p>
    <w:tbl>
      <w:tblPr>
        <w:tblW w:w="13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09"/>
        <w:gridCol w:w="2598"/>
        <w:gridCol w:w="2632"/>
        <w:gridCol w:w="2425"/>
      </w:tblGrid>
      <w:tr w:rsidR="00A37383" w:rsidRPr="005F3AC6" w14:paraId="15163056" w14:textId="77777777" w:rsidTr="00764305">
        <w:trPr>
          <w:trHeight w:val="144"/>
          <w:tblHeader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5F05A" w14:textId="12AD3C3D" w:rsidR="001A232A" w:rsidRPr="005F3AC6" w:rsidRDefault="001A232A" w:rsidP="001A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bn-BD"/>
              </w:rPr>
              <w:t>Variables </w:t>
            </w:r>
            <w:r w:rsidR="001533F3" w:rsidRPr="005F3A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bn-BD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26784" w14:textId="77777777" w:rsidR="001A232A" w:rsidRPr="005F3AC6" w:rsidRDefault="001A232A" w:rsidP="001A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bn-BD"/>
              </w:rPr>
              <w:t>LAZ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89FCFD" w14:textId="77777777" w:rsidR="001A232A" w:rsidRPr="005F3AC6" w:rsidRDefault="001A232A" w:rsidP="001A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bn-BD"/>
              </w:rPr>
              <w:t>WAZ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BB14B5" w14:textId="77777777" w:rsidR="001A232A" w:rsidRPr="005F3AC6" w:rsidRDefault="001A232A" w:rsidP="001A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bn-BD"/>
              </w:rPr>
              <w:t>WLZ</w:t>
            </w:r>
          </w:p>
        </w:tc>
      </w:tr>
      <w:tr w:rsidR="00A37383" w:rsidRPr="005F3AC6" w14:paraId="183FCB3C" w14:textId="77777777" w:rsidTr="00764305">
        <w:trPr>
          <w:trHeight w:val="144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90449" w14:textId="0BCA778F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AT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626B7" w14:textId="655DC3F3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0.06 [ 0.03; 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0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839E5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2 [-0.01; 0.06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1EEB8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2 [-0.06; 0.02]</w:t>
            </w:r>
          </w:p>
        </w:tc>
      </w:tr>
      <w:tr w:rsidR="00A37383" w:rsidRPr="005F3AC6" w14:paraId="37E3874D" w14:textId="77777777" w:rsidTr="00764305">
        <w:trPr>
          <w:trHeight w:val="144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46DB9" w14:textId="199BB842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MPO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D24380" w14:textId="033DDC92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11 [-0.15; -0.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8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4518E" w14:textId="3A4679BB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7 [-0.11; -0.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2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97613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0 [-0.05; 0.04]</w:t>
            </w:r>
          </w:p>
        </w:tc>
      </w:tr>
      <w:tr w:rsidR="00A37383" w:rsidRPr="005F3AC6" w14:paraId="36238EB1" w14:textId="77777777" w:rsidTr="00764305">
        <w:trPr>
          <w:trHeight w:val="144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CA6AFE" w14:textId="0BB65064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NEO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759D5" w14:textId="48F4FAA2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0.08 [ 0.04; 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2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E05C3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3 [-0.02; 0.07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EFEB52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2 [-0.07; 0.03]</w:t>
            </w:r>
          </w:p>
        </w:tc>
      </w:tr>
      <w:tr w:rsidR="00A37383" w:rsidRPr="005F3AC6" w14:paraId="42E833FE" w14:textId="77777777" w:rsidTr="00764305">
        <w:trPr>
          <w:trHeight w:val="144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25F758" w14:textId="096F28D8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C</w:t>
            </w:r>
            <w:r w:rsidR="001A232A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lprotectin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E92AF" w14:textId="2CF85D2F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0.08 [ 0.04; 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3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E0163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5 [-0.00; 0.1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82D8D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1 [-0.05; 0.06]</w:t>
            </w:r>
          </w:p>
        </w:tc>
      </w:tr>
      <w:tr w:rsidR="00A37383" w:rsidRPr="005F3AC6" w14:paraId="1415ABDD" w14:textId="77777777" w:rsidTr="00764305">
        <w:trPr>
          <w:trHeight w:val="144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F72D6" w14:textId="1EFF5A81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Reg1B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5543C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4 [-0.01; 0.08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D4921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3 [-0.02; 0.07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EB4DD5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1 [-0.03; 0.06]</w:t>
            </w:r>
          </w:p>
        </w:tc>
      </w:tr>
      <w:tr w:rsidR="00A37383" w:rsidRPr="005F3AC6" w14:paraId="256026EC" w14:textId="77777777" w:rsidTr="00764305">
        <w:trPr>
          <w:trHeight w:val="144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6EFBB4" w14:textId="4E5EA92F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ge in months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AE7A2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2 [-0.04; 0.01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4F103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1 [-0.04; 0.01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AF0504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3 [-0.05; 0.00]</w:t>
            </w:r>
          </w:p>
        </w:tc>
      </w:tr>
      <w:tr w:rsidR="00A37383" w:rsidRPr="005F3AC6" w14:paraId="314C3901" w14:textId="77777777" w:rsidTr="00764305">
        <w:trPr>
          <w:trHeight w:val="144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C1F59C" w14:textId="13D14D66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Sex (female) 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8659F" w14:textId="60DCCB2E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0.20 [ 0.11; 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9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F59A9" w14:textId="14C8FBE0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0.12 [ 0.02; 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2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F5426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6 [-0.05; 0.17]</w:t>
            </w:r>
          </w:p>
        </w:tc>
      </w:tr>
      <w:tr w:rsidR="00A37383" w:rsidRPr="005F3AC6" w14:paraId="068AB87D" w14:textId="77777777" w:rsidTr="00764305">
        <w:trPr>
          <w:trHeight w:val="144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3B74D" w14:textId="214CB358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Water treatment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BD9F1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0 [-0.00; 0.2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4CBA3" w14:textId="3FDECFED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0.14 [ 0.02; 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5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52B4C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1 [-0.01; 0.23]</w:t>
            </w:r>
          </w:p>
        </w:tc>
      </w:tr>
      <w:tr w:rsidR="00A37383" w:rsidRPr="005F3AC6" w14:paraId="2F3B0C61" w14:textId="77777777" w:rsidTr="00764305">
        <w:trPr>
          <w:trHeight w:val="144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43787" w14:textId="75B55F6A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Improved</w:t>
            </w:r>
            <w:r w:rsidR="00503A59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 sanitation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62FEA5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2 [-0.07; 0.12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D00084" w14:textId="7D16E7CE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0.11 [ 0.00; 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2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0BC77" w14:textId="7C10C602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0.13 [ 0.01; 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24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</w:tr>
      <w:tr w:rsidR="00A37383" w:rsidRPr="005F3AC6" w14:paraId="011BAACC" w14:textId="77777777" w:rsidTr="00764305">
        <w:trPr>
          <w:trHeight w:val="144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6B57E" w14:textId="61C76DB2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Monthly family income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D447E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96592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A7D0A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0 [-0.00; 0.00]</w:t>
            </w:r>
          </w:p>
        </w:tc>
      </w:tr>
      <w:tr w:rsidR="00A37383" w:rsidRPr="005F3AC6" w14:paraId="6F1BC2EA" w14:textId="77777777" w:rsidTr="00764305">
        <w:trPr>
          <w:trHeight w:val="144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741680" w14:textId="55CE8812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Mothers received education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FDD6F" w14:textId="2753F27D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0.02 [ 0.01; 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4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E9B63" w14:textId="6DDE035D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0.03 [ 0.01; 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5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C2607" w14:textId="15B6B8F4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0.03 [ 0.01; 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4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</w:tr>
      <w:tr w:rsidR="00A37383" w:rsidRPr="005F3AC6" w14:paraId="6C949FA7" w14:textId="77777777" w:rsidTr="00764305">
        <w:trPr>
          <w:trHeight w:val="144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18C30" w14:textId="507DB018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sset score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BC69C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3 [-0.01; 0.06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F18D9" w14:textId="6BBFCCD3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0.06 [ 0.02; 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9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A9364A" w14:textId="5CC87A8D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0.06 [ 0.02; 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10]</w:t>
            </w:r>
            <w:r w:rsidR="00A37383" w:rsidRPr="005F3A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</w:tr>
      <w:tr w:rsidR="00A37383" w:rsidRPr="005F3AC6" w14:paraId="6AA62AB3" w14:textId="77777777" w:rsidTr="00764305">
        <w:trPr>
          <w:trHeight w:val="144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DC3BB" w14:textId="4EE0F736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</w:rPr>
              <w:t>Always wash hand with soap after child defecation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0A8C5D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4 [-0.16; 0.09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B7A4CD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4 [-0.09; 0.17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A1E38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8 [-0.07; 0.22]</w:t>
            </w:r>
          </w:p>
        </w:tc>
      </w:tr>
      <w:tr w:rsidR="00A37383" w:rsidRPr="005F3AC6" w14:paraId="3D70B561" w14:textId="77777777" w:rsidTr="00764305">
        <w:trPr>
          <w:trHeight w:val="144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10580" w14:textId="7F3B7904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</w:rPr>
              <w:t>Always wash hand with soap before preparing food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FCA544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1 [-0.16; 0.13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5CEA28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7 [-0.23; 0.1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8FF32C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7 [-0.25; 0.10]</w:t>
            </w:r>
          </w:p>
        </w:tc>
      </w:tr>
      <w:tr w:rsidR="00A37383" w:rsidRPr="005F3AC6" w14:paraId="3681BE64" w14:textId="77777777" w:rsidTr="00764305">
        <w:trPr>
          <w:trHeight w:val="144"/>
        </w:trPr>
        <w:tc>
          <w:tcPr>
            <w:tcW w:w="0" w:type="auto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B0E46" w14:textId="6A6F4735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</w:rPr>
              <w:t>Always wash hand with soap after using toilet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F6A91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6 [-0.07; 0.19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84665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3 [-0.18; 0.11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16523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10 [-0.26; 0.05]</w:t>
            </w:r>
          </w:p>
        </w:tc>
      </w:tr>
      <w:tr w:rsidR="00A37383" w:rsidRPr="005F3AC6" w14:paraId="0C89C448" w14:textId="77777777" w:rsidTr="00764305">
        <w:trPr>
          <w:trHeight w:val="144"/>
        </w:trPr>
        <w:tc>
          <w:tcPr>
            <w:tcW w:w="0" w:type="auto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1D187" w14:textId="7C4EDDFE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lways use toilet paper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001A8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6 [-0.07; 0.18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CC6D2A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1 [-0.13; 0.14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4A3B9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4 [-0.18; 0.11]</w:t>
            </w:r>
          </w:p>
        </w:tc>
      </w:tr>
      <w:tr w:rsidR="00A37383" w:rsidRPr="005F3AC6" w14:paraId="42B2B251" w14:textId="77777777" w:rsidTr="00764305">
        <w:trPr>
          <w:trHeight w:val="144"/>
        </w:trPr>
        <w:tc>
          <w:tcPr>
            <w:tcW w:w="0" w:type="auto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3BA9FE" w14:textId="0AB7951A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Infection with </w:t>
            </w:r>
            <w:r w:rsidR="001A232A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EAEC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532B7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3 [-0.07; 0.13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76E38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6 [-0.05; 0.17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3C4F15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5 [-0.06; 0.17]</w:t>
            </w:r>
          </w:p>
        </w:tc>
      </w:tr>
      <w:tr w:rsidR="00A37383" w:rsidRPr="005F3AC6" w14:paraId="0C9EC85D" w14:textId="77777777" w:rsidTr="00764305">
        <w:trPr>
          <w:trHeight w:val="144"/>
        </w:trPr>
        <w:tc>
          <w:tcPr>
            <w:tcW w:w="0" w:type="auto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FB786" w14:textId="3E241E9F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Infection with </w:t>
            </w:r>
            <w:r w:rsidR="001A232A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ETEC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E07150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9 [-0.00; 0.18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7D789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5 [-0.05; 0.16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49BEE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1 [-0.10; 0.12]</w:t>
            </w:r>
          </w:p>
        </w:tc>
      </w:tr>
      <w:tr w:rsidR="00A37383" w:rsidRPr="005F3AC6" w14:paraId="1095F6F4" w14:textId="77777777" w:rsidTr="00764305">
        <w:trPr>
          <w:trHeight w:val="144"/>
        </w:trPr>
        <w:tc>
          <w:tcPr>
            <w:tcW w:w="0" w:type="auto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795587" w14:textId="716798CD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Infection with S</w:t>
            </w:r>
            <w:r w:rsidR="001A232A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higella</w:t>
            </w: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/</w:t>
            </w:r>
            <w:r w:rsidR="001A232A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EIEC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2E94B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2 [-0.10; 0.13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CC681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3 [-0.16; 0.1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7F7B0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6 [-0.20; 0.07]</w:t>
            </w:r>
          </w:p>
        </w:tc>
      </w:tr>
      <w:tr w:rsidR="00A37383" w:rsidRPr="005F3AC6" w14:paraId="71C94985" w14:textId="77777777" w:rsidTr="00764305">
        <w:trPr>
          <w:trHeight w:val="144"/>
        </w:trPr>
        <w:tc>
          <w:tcPr>
            <w:tcW w:w="0" w:type="auto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2FA436" w14:textId="1A6BAB1B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Infection with </w:t>
            </w:r>
            <w:r w:rsidR="001A232A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STEC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BA6F4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18 [-0.44; 0.08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00915E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7 [-0.36; 0.22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59BDD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4 [-0.27; 0.35]</w:t>
            </w:r>
          </w:p>
        </w:tc>
      </w:tr>
      <w:tr w:rsidR="00A37383" w:rsidRPr="005F3AC6" w14:paraId="100F4B0B" w14:textId="77777777" w:rsidTr="00764305">
        <w:trPr>
          <w:trHeight w:val="144"/>
        </w:trPr>
        <w:tc>
          <w:tcPr>
            <w:tcW w:w="0" w:type="auto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66428" w14:textId="084356F5" w:rsidR="001A232A" w:rsidRPr="005F3AC6" w:rsidRDefault="00503A59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Infection with </w:t>
            </w:r>
            <w:r w:rsidR="001A232A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EPEC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D41A6" w14:textId="072EBDE3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bidi="bn-BD"/>
              </w:rPr>
              <w:t>-0.12 [-0.22; -0.</w:t>
            </w:r>
            <w:r w:rsidR="00A37383" w:rsidRPr="005F3A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bidi="bn-BD"/>
              </w:rPr>
              <w:t>03]</w:t>
            </w:r>
            <w:r w:rsidR="00A37383" w:rsidRPr="005F3AC6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C6574" w14:textId="50B704A3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bidi="bn-BD"/>
              </w:rPr>
              <w:t>-0.11 [-0.22; -0.</w:t>
            </w:r>
            <w:r w:rsidR="00A37383" w:rsidRPr="005F3AC6">
              <w:rPr>
                <w:rFonts w:ascii="Times New Roman" w:eastAsia="Times New Roman" w:hAnsi="Times New Roman" w:cs="Times New Roman"/>
                <w:b/>
                <w:sz w:val="18"/>
                <w:szCs w:val="18"/>
                <w:lang w:bidi="bn-BD"/>
              </w:rPr>
              <w:t>01]</w:t>
            </w:r>
            <w:r w:rsidR="00A37383" w:rsidRPr="005F3AC6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bidi="bn-BD"/>
              </w:rPr>
              <w:t xml:space="preserve"> *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CFF6A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6 [-0.17; 0.05]</w:t>
            </w:r>
          </w:p>
        </w:tc>
      </w:tr>
      <w:tr w:rsidR="00A37383" w:rsidRPr="005F3AC6" w14:paraId="48DCA2B3" w14:textId="77777777" w:rsidTr="00764305">
        <w:trPr>
          <w:trHeight w:val="144"/>
        </w:trPr>
        <w:tc>
          <w:tcPr>
            <w:tcW w:w="0" w:type="auto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BEAE0D" w14:textId="20C0EBBB" w:rsidR="001A232A" w:rsidRPr="005F3AC6" w:rsidRDefault="00CA4A60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Z</w:t>
            </w:r>
            <w:r w:rsidR="001A232A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inc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80661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4 [-0.30; 0.37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9B963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8 [-0.29; 0.46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9F86F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6 [-0.34; 0.47]</w:t>
            </w:r>
          </w:p>
        </w:tc>
      </w:tr>
      <w:tr w:rsidR="00A37383" w:rsidRPr="005F3AC6" w14:paraId="0A6AABBE" w14:textId="77777777" w:rsidTr="00764305">
        <w:trPr>
          <w:trHeight w:val="144"/>
        </w:trPr>
        <w:tc>
          <w:tcPr>
            <w:tcW w:w="0" w:type="auto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A87D7" w14:textId="46CD0695" w:rsidR="001A232A" w:rsidRPr="005F3AC6" w:rsidRDefault="00CA4A60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F</w:t>
            </w:r>
            <w:r w:rsidR="001A232A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erritin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A22A3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FB7C2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0 [-0.00; 0.0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296092" w14:textId="77777777" w:rsidR="001A232A" w:rsidRPr="005F3AC6" w:rsidRDefault="001A232A" w:rsidP="001A23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-0.00 [-0.00; 0.00]</w:t>
            </w:r>
          </w:p>
        </w:tc>
      </w:tr>
      <w:tr w:rsidR="00DA2968" w:rsidRPr="005F3AC6" w14:paraId="7F480D48" w14:textId="77777777" w:rsidTr="00764305">
        <w:trPr>
          <w:trHeight w:val="144"/>
        </w:trPr>
        <w:tc>
          <w:tcPr>
            <w:tcW w:w="0" w:type="auto"/>
            <w:gridSpan w:val="4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91AF8C" w14:textId="226154BC" w:rsidR="00DA2968" w:rsidRPr="005F3AC6" w:rsidRDefault="00DA2968" w:rsidP="00764305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Adjusted in linear regression model for age, sex, WAMI Index (water/sanitation, assets, maternal education, and income); wash indices (hand wash with soap after helping child defecate, hand wash with soap before preparing food, hand wash with soap after using toilet, always use toilet paper); </w:t>
            </w:r>
            <w:r w:rsidR="00E34EC6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individual </w:t>
            </w:r>
            <w:r w:rsidR="00E34EC6" w:rsidRPr="005F3A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bidi="bn-BD"/>
              </w:rPr>
              <w:t>E. coli</w:t>
            </w:r>
            <w:r w:rsidR="00E34EC6"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pathotypes; </w:t>
            </w:r>
            <w:r w:rsidR="00764305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water treatment; </w:t>
            </w: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EED biomarkers (AAT, MPO, NEO, calprotectin, Reg1B); maternal height; zinc; ferritin. </w:t>
            </w:r>
          </w:p>
          <w:p w14:paraId="7ACBECD1" w14:textId="2AA87B22" w:rsidR="00DA2968" w:rsidRPr="005F3AC6" w:rsidRDefault="00DA2968" w:rsidP="00764305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Dependent variable: LAZ; WAZ; </w:t>
            </w:r>
            <w:r w:rsidR="00362BF2"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WLZ</w:t>
            </w: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; Independent variables: Infection with E. coli pathotypes.</w:t>
            </w:r>
          </w:p>
          <w:p w14:paraId="7C490C7A" w14:textId="77777777" w:rsidR="00DA2968" w:rsidRPr="005F3AC6" w:rsidRDefault="00DA2968" w:rsidP="00764305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  <w:r w:rsidRPr="005F3AC6">
              <w:rPr>
                <w:rFonts w:ascii="Times New Roman" w:hAnsi="Times New Roman" w:cs="Times New Roman"/>
                <w:sz w:val="18"/>
                <w:szCs w:val="18"/>
              </w:rPr>
              <w:t xml:space="preserve">Each column represents an individual model. </w:t>
            </w:r>
            <w:r w:rsidRPr="005F3AC6">
              <w:rPr>
                <w:rFonts w:ascii="Times New Roman" w:hAnsi="Times New Roman" w:cs="Times New Roman"/>
                <w:sz w:val="18"/>
                <w:szCs w:val="18"/>
                <w:shd w:val="clear" w:color="auto" w:fill="FFFCF0"/>
              </w:rPr>
              <w:t xml:space="preserve">Biomarker values were log-transformed prior to analysis. </w:t>
            </w:r>
            <w:r w:rsidRPr="005F3AC6">
              <w:rPr>
                <w:rFonts w:ascii="Times New Roman" w:hAnsi="Times New Roman" w:cs="Times New Roman"/>
                <w:sz w:val="18"/>
                <w:szCs w:val="18"/>
              </w:rPr>
              <w:t>The adjusted coefficient with 95% confidence interval (CI) has been reported. The asterisk (*) denotes the statistical significance with a p-value &lt; 0.05.</w:t>
            </w:r>
          </w:p>
          <w:p w14:paraId="0ADDEFE0" w14:textId="0914B8E7" w:rsidR="00DA2968" w:rsidRPr="005F3AC6" w:rsidRDefault="00DA2968" w:rsidP="00DA2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hAnsi="Times New Roman" w:cs="Times New Roman"/>
                <w:sz w:val="18"/>
                <w:szCs w:val="18"/>
              </w:rPr>
              <w:t>Abbreviations used: LAZ, length-for-age; WAZ, weight-for-age; WLZ, weight-for-length</w:t>
            </w:r>
          </w:p>
        </w:tc>
      </w:tr>
    </w:tbl>
    <w:p w14:paraId="36685D77" w14:textId="5CD678D1" w:rsidR="00F90D70" w:rsidRPr="005F3AC6" w:rsidRDefault="00F90D70">
      <w:pPr>
        <w:rPr>
          <w:rFonts w:ascii="Times New Roman" w:hAnsi="Times New Roman" w:cs="Times New Roman"/>
          <w:sz w:val="18"/>
          <w:szCs w:val="18"/>
        </w:rPr>
      </w:pPr>
    </w:p>
    <w:p w14:paraId="17696234" w14:textId="77777777" w:rsidR="00A26158" w:rsidRPr="005F3AC6" w:rsidRDefault="00A26158" w:rsidP="00F90D70">
      <w:pPr>
        <w:rPr>
          <w:rFonts w:ascii="Times New Roman" w:hAnsi="Times New Roman" w:cs="Times New Roman"/>
          <w:b/>
          <w:sz w:val="18"/>
          <w:szCs w:val="18"/>
        </w:rPr>
      </w:pPr>
    </w:p>
    <w:p w14:paraId="49A35C75" w14:textId="77777777" w:rsidR="00A26158" w:rsidRPr="005F3AC6" w:rsidRDefault="00A26158" w:rsidP="00F90D70">
      <w:pPr>
        <w:rPr>
          <w:rFonts w:ascii="Times New Roman" w:hAnsi="Times New Roman" w:cs="Times New Roman"/>
          <w:b/>
          <w:sz w:val="18"/>
          <w:szCs w:val="18"/>
        </w:rPr>
      </w:pPr>
    </w:p>
    <w:p w14:paraId="55245146" w14:textId="6884C6A5" w:rsidR="00F90D70" w:rsidRPr="005F3AC6" w:rsidRDefault="00F90D70" w:rsidP="00F90D70">
      <w:pPr>
        <w:rPr>
          <w:rFonts w:ascii="Times New Roman" w:hAnsi="Times New Roman" w:cs="Times New Roman"/>
          <w:b/>
          <w:sz w:val="18"/>
          <w:szCs w:val="18"/>
        </w:rPr>
      </w:pPr>
      <w:r w:rsidRPr="005F3AC6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 w:rsidR="00A26158" w:rsidRPr="005F3AC6">
        <w:rPr>
          <w:rFonts w:ascii="Times New Roman" w:hAnsi="Times New Roman" w:cs="Times New Roman"/>
          <w:b/>
          <w:sz w:val="18"/>
          <w:szCs w:val="18"/>
        </w:rPr>
        <w:t>6</w:t>
      </w:r>
      <w:r w:rsidRPr="005F3AC6">
        <w:rPr>
          <w:rFonts w:ascii="Times New Roman" w:hAnsi="Times New Roman" w:cs="Times New Roman"/>
          <w:b/>
          <w:sz w:val="18"/>
          <w:szCs w:val="18"/>
        </w:rPr>
        <w:t xml:space="preserve">: Association of </w:t>
      </w:r>
      <w:r w:rsidRPr="005F3AC6">
        <w:rPr>
          <w:rFonts w:ascii="Times New Roman" w:hAnsi="Times New Roman" w:cs="Times New Roman"/>
          <w:b/>
          <w:i/>
          <w:sz w:val="18"/>
          <w:szCs w:val="18"/>
        </w:rPr>
        <w:t>E. coli</w:t>
      </w:r>
      <w:r w:rsidRPr="005F3AC6">
        <w:rPr>
          <w:rFonts w:ascii="Times New Roman" w:hAnsi="Times New Roman" w:cs="Times New Roman"/>
          <w:b/>
          <w:sz w:val="18"/>
          <w:szCs w:val="18"/>
        </w:rPr>
        <w:t xml:space="preserve"> pathotypes (with sub-types) with the indicators of nutritional status in children ¶ </w:t>
      </w:r>
      <w:r w:rsidRPr="005F3AC6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bidi="bn-BD"/>
        </w:rPr>
        <w:t>(n=1028)</w:t>
      </w:r>
    </w:p>
    <w:tbl>
      <w:tblPr>
        <w:tblW w:w="13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22"/>
        <w:gridCol w:w="2517"/>
        <w:gridCol w:w="2504"/>
        <w:gridCol w:w="2343"/>
      </w:tblGrid>
      <w:tr w:rsidR="00F90D70" w:rsidRPr="005F3AC6" w14:paraId="15AAE8B9" w14:textId="77777777" w:rsidTr="004346E1">
        <w:trPr>
          <w:trHeight w:val="20"/>
          <w:tblHeader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62527" w14:textId="77777777" w:rsidR="00F90D70" w:rsidRPr="005F3AC6" w:rsidRDefault="00F90D70" w:rsidP="00F9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 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C04BC" w14:textId="77777777" w:rsidR="00F90D70" w:rsidRPr="005F3AC6" w:rsidRDefault="00F90D70" w:rsidP="00F9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LAZ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4E89A5" w14:textId="77777777" w:rsidR="00F90D70" w:rsidRPr="005F3AC6" w:rsidRDefault="00F90D70" w:rsidP="00F9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WAZ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03679D" w14:textId="77777777" w:rsidR="00F90D70" w:rsidRPr="005F3AC6" w:rsidRDefault="00F90D70" w:rsidP="00F90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WLZ</w:t>
            </w:r>
          </w:p>
        </w:tc>
      </w:tr>
      <w:tr w:rsidR="00F90D70" w:rsidRPr="005F3AC6" w14:paraId="2E3DD25C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ED041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AT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83FA7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06 [ 0.03; 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0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ED50B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[-0.01; 0.06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FC5A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06; 0.02]</w:t>
            </w:r>
          </w:p>
        </w:tc>
      </w:tr>
      <w:tr w:rsidR="00F90D70" w:rsidRPr="005F3AC6" w14:paraId="07103C73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BECAA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MPO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2F60D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2 [-0.15; -0.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8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5FE5B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7 [-0.11; -0.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2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0BB44A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5; 0.04]</w:t>
            </w:r>
          </w:p>
        </w:tc>
      </w:tr>
      <w:tr w:rsidR="00F90D70" w:rsidRPr="005F3AC6" w14:paraId="53039296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EBB8C9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NEO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CA28E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08 [ 0.04; 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2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94E985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3 [-0.02; 0.07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F552D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07; 0.03]</w:t>
            </w:r>
          </w:p>
        </w:tc>
      </w:tr>
      <w:tr w:rsidR="00F90D70" w:rsidRPr="005F3AC6" w14:paraId="329FDF99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B6C44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Calprotectin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55C7E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08 [ 0.04; 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3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A4E47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5 [-0.00; 0.1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9C10D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5; 0.06]</w:t>
            </w:r>
          </w:p>
        </w:tc>
      </w:tr>
      <w:tr w:rsidR="00F90D70" w:rsidRPr="005F3AC6" w14:paraId="5DAF0CA1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1BC2F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Reg1B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D3B7A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4 [-0.00; 0.08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FA07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3 [-0.01; 0.07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B094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[-0.03; 0.06]</w:t>
            </w:r>
          </w:p>
        </w:tc>
      </w:tr>
      <w:tr w:rsidR="00F90D70" w:rsidRPr="005F3AC6" w14:paraId="25D5493D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46CA9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ge in months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93FA6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04; 0.01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1B9C3F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1 [-0.04; 0.01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45E7AA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3 [-0.05; 0.00]</w:t>
            </w:r>
          </w:p>
        </w:tc>
      </w:tr>
      <w:tr w:rsidR="00F90D70" w:rsidRPr="005F3AC6" w14:paraId="0EE8D9AA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772E5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Sex (female) 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F647A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20 [ 0.11; 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29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AE796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12 [ 0.02; 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22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38601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6 [-0.05; 0.17]</w:t>
            </w:r>
          </w:p>
        </w:tc>
      </w:tr>
      <w:tr w:rsidR="00F90D70" w:rsidRPr="005F3AC6" w14:paraId="345BD840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307A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Water treatment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788029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9 [-0.01; 0.2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9621C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14 [ 0.02; 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25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5B55F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12 [-0.00; 0.24]</w:t>
            </w:r>
          </w:p>
        </w:tc>
      </w:tr>
      <w:tr w:rsidR="00F90D70" w:rsidRPr="005F3AC6" w14:paraId="667F8E46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3E7D1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Improved sanitation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10B3A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3 [-0.07; 0.12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F882CA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11 [ 0.00; 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22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BE6D9B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12 [ 0.01; 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24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</w:tr>
      <w:tr w:rsidR="00F90D70" w:rsidRPr="005F3AC6" w14:paraId="55F77BBB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211C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Monthly family income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022C3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239CD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2058B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</w:tr>
      <w:tr w:rsidR="00F90D70" w:rsidRPr="005F3AC6" w14:paraId="7A4922E4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529153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Mothers received education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9DCF35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02 [ 0.01; 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4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2E49E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03 [ 0.01; 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5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95C5D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03 [ 0.01; 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4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</w:tr>
      <w:tr w:rsidR="00F90D70" w:rsidRPr="005F3AC6" w14:paraId="3566C385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C6D20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sset score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835ED5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3 [-0.00; 0.06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9F508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06 [ 0.02; 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9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A241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0.06 [ 0.02; 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9]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</w:tr>
      <w:tr w:rsidR="00F90D70" w:rsidRPr="005F3AC6" w14:paraId="716C3DEC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79E4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lways wash hand with soap after child defecation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F14C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4 [-0.16; 0.09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C1497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4 [-0.09; 0.17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EED4F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8 [-0.07; 0.22]</w:t>
            </w:r>
          </w:p>
        </w:tc>
      </w:tr>
      <w:tr w:rsidR="00F90D70" w:rsidRPr="005F3AC6" w14:paraId="198E5D14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908A3B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lways wash hand with soap before preparing food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13F13F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2 [-0.17; 0.13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AC25F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7 [-0.23; 0.1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9F911A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7 [-0.25; 0.11]</w:t>
            </w:r>
          </w:p>
        </w:tc>
      </w:tr>
      <w:tr w:rsidR="00F90D70" w:rsidRPr="005F3AC6" w14:paraId="5742C294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57873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lways wash hand with soap after using toilet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A7F63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6 [-0.07; 0.19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35C7DE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3 [-0.18; 0.11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14D65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10 [-0.25; 0.06]</w:t>
            </w:r>
          </w:p>
        </w:tc>
      </w:tr>
      <w:tr w:rsidR="00F90D70" w:rsidRPr="005F3AC6" w14:paraId="6D776B87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F8C05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Always use toilet paper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1B7701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6 [-0.07; 0.18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13D60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1 [-0.13; 0.14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C67CF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3 [-0.18; 0.11]</w:t>
            </w:r>
          </w:p>
        </w:tc>
      </w:tr>
      <w:tr w:rsidR="00F90D70" w:rsidRPr="005F3AC6" w14:paraId="19D1FBB9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651980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Infection with EAEC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FF5ED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0.03 [-0.07; 0.13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A684D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0.06 [-0.05; 0.17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E03EB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0.05 [-0.07; 0.17]</w:t>
            </w:r>
          </w:p>
        </w:tc>
      </w:tr>
      <w:tr w:rsidR="00F90D70" w:rsidRPr="005F3AC6" w14:paraId="6D33B963" w14:textId="77777777" w:rsidTr="004346E1">
        <w:trPr>
          <w:trHeight w:val="20"/>
        </w:trPr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29F8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Infection with ST-ETEC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9DF3A7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bidi="bn-BD"/>
              </w:rPr>
              <w:t xml:space="preserve">0.12 [ 0.01; 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bidi="bn-BD"/>
              </w:rPr>
              <w:t>0.23]</w:t>
            </w:r>
            <w:r w:rsidRPr="005F3AC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914B3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0.05 [-0.07; 0.17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BF85C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-0.01 [-0.14; 0.11]</w:t>
            </w:r>
          </w:p>
        </w:tc>
      </w:tr>
      <w:tr w:rsidR="00F90D70" w:rsidRPr="005F3AC6" w14:paraId="1DE5B777" w14:textId="77777777" w:rsidTr="004346E1">
        <w:trPr>
          <w:trHeight w:val="20"/>
        </w:trPr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5BEE3E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Infection with LT-ETEC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CFB44B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0.04 [-0.09; 0.17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446CA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0.07 [-0.08; 0.21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C66EF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0.06 [-0.09; 0.22]</w:t>
            </w:r>
          </w:p>
        </w:tc>
      </w:tr>
      <w:tr w:rsidR="00F90D70" w:rsidRPr="005F3AC6" w14:paraId="65CC93E2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BC2581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Infection with Shigella/EIEC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76E1A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0.01 [-0.11; 0.13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47A3AD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-0.02 [-0.15; 0.11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5F0195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-0.06 [-0.20; 0.08]</w:t>
            </w:r>
          </w:p>
        </w:tc>
      </w:tr>
      <w:tr w:rsidR="00F90D70" w:rsidRPr="005F3AC6" w14:paraId="65DFD676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522E5F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Infection with STEC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9FA96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-0.18 [-0.44; 0.08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EFA93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-0.06 [-0.35; 0.22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FA814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0.04 [-0.27; 0.35]</w:t>
            </w:r>
          </w:p>
        </w:tc>
      </w:tr>
      <w:tr w:rsidR="00F90D70" w:rsidRPr="005F3AC6" w14:paraId="4995D207" w14:textId="77777777" w:rsidTr="004346E1">
        <w:trPr>
          <w:trHeight w:val="20"/>
        </w:trPr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36CD8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 xml:space="preserve">Infection with </w:t>
            </w:r>
            <w:proofErr w:type="spellStart"/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aEPEC</w:t>
            </w:r>
            <w:proofErr w:type="spellEnd"/>
          </w:p>
        </w:tc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37D99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bidi="bn-BD"/>
              </w:rPr>
              <w:t>-0.12 [-0.23; -0.</w:t>
            </w:r>
            <w:proofErr w:type="gramStart"/>
            <w:r w:rsidRPr="005F3AC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bidi="bn-BD"/>
              </w:rPr>
              <w:t>02]</w:t>
            </w:r>
            <w:r w:rsidRPr="005F3AC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bidi="bn-BD"/>
              </w:rPr>
              <w:t>*</w:t>
            </w:r>
            <w:proofErr w:type="gramEnd"/>
          </w:p>
        </w:tc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63C56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-0.10 [-0.21; 0.02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57C7E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-0.04 [-0.17; 0.08]</w:t>
            </w:r>
          </w:p>
        </w:tc>
      </w:tr>
      <w:tr w:rsidR="00F90D70" w:rsidRPr="005F3AC6" w14:paraId="621B1015" w14:textId="77777777" w:rsidTr="004346E1">
        <w:trPr>
          <w:trHeight w:val="20"/>
        </w:trPr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A731E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 xml:space="preserve">Infection with </w:t>
            </w:r>
            <w:proofErr w:type="spellStart"/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tEPEC</w:t>
            </w:r>
            <w:proofErr w:type="spellEnd"/>
          </w:p>
        </w:tc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316EB1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-0.13 [-0.26; 0.00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7029A2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-0.14 [-0.29; 0.00]</w:t>
            </w:r>
          </w:p>
        </w:tc>
        <w:tc>
          <w:tcPr>
            <w:tcW w:w="0" w:type="auto"/>
            <w:shd w:val="clear" w:color="auto" w:fill="FFFF00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A0193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bn-BD"/>
              </w:rPr>
              <w:t>-0.10 [-0.25; 0.06]</w:t>
            </w:r>
          </w:p>
        </w:tc>
      </w:tr>
      <w:tr w:rsidR="00F90D70" w:rsidRPr="005F3AC6" w14:paraId="085D1E0A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44F1DC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Zinc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F64E8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4 [-0.30; 0.38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CEE5E8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8 [-0.30; 0.46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6D603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6 [-0.35; 0.46]</w:t>
            </w:r>
          </w:p>
        </w:tc>
      </w:tr>
      <w:tr w:rsidR="00F90D70" w:rsidRPr="005F3AC6" w14:paraId="52F50301" w14:textId="77777777" w:rsidTr="004346E1">
        <w:trPr>
          <w:trHeight w:val="20"/>
        </w:trPr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61D4D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ferritin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F119A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0 [-0.00; 0.0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319E4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0; 0.00]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44E43F" w14:textId="77777777" w:rsidR="00F90D70" w:rsidRPr="005F3AC6" w:rsidRDefault="00F90D70" w:rsidP="00F90D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-0.00 [-0.00; 0.00]</w:t>
            </w:r>
          </w:p>
        </w:tc>
      </w:tr>
      <w:tr w:rsidR="004346E1" w:rsidRPr="00A26158" w14:paraId="2571DFAE" w14:textId="77777777" w:rsidTr="00A26158">
        <w:trPr>
          <w:trHeight w:val="1757"/>
        </w:trPr>
        <w:tc>
          <w:tcPr>
            <w:tcW w:w="0" w:type="auto"/>
            <w:gridSpan w:val="4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076322" w14:textId="77777777" w:rsidR="004346E1" w:rsidRPr="005F3AC6" w:rsidRDefault="004346E1" w:rsidP="004346E1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Adjusted in linear regression model for age, sex, WAMI Index (water/sanitation, assets, maternal education, and income); wash indices (hand wash with soap after helping child defecate, hand wash with soap before preparing food, hand wash with soap after using toilet, always use toilet paper); 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individual </w:t>
            </w:r>
            <w:r w:rsidRPr="005F3A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bidi="bn-BD"/>
              </w:rPr>
              <w:t>E. coli</w:t>
            </w:r>
            <w:r w:rsidRPr="005F3A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pathotypes; </w:t>
            </w: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 xml:space="preserve">water treatment; EED biomarkers (AAT, MPO, NEO, calprotectin, Reg1B); maternal height; zinc; ferritin. </w:t>
            </w:r>
          </w:p>
          <w:p w14:paraId="7D72FF24" w14:textId="77777777" w:rsidR="004346E1" w:rsidRPr="005F3AC6" w:rsidRDefault="004346E1" w:rsidP="004346E1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  <w:t>Dependent variable: LAZ; WAZ; WLZ; Independent variables: Infection with E. coli pathotypes.</w:t>
            </w:r>
          </w:p>
          <w:p w14:paraId="3FB30895" w14:textId="77777777" w:rsidR="004346E1" w:rsidRPr="005F3AC6" w:rsidRDefault="004346E1" w:rsidP="004346E1">
            <w:pPr>
              <w:spacing w:after="12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bn-BD"/>
              </w:rPr>
            </w:pPr>
            <w:r w:rsidRPr="005F3A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  <w:r w:rsidRPr="005F3AC6">
              <w:rPr>
                <w:rFonts w:ascii="Times New Roman" w:hAnsi="Times New Roman" w:cs="Times New Roman"/>
                <w:sz w:val="18"/>
                <w:szCs w:val="18"/>
              </w:rPr>
              <w:t xml:space="preserve">Each column represents an individual model. </w:t>
            </w:r>
            <w:r w:rsidRPr="005F3AC6">
              <w:rPr>
                <w:rFonts w:ascii="Times New Roman" w:hAnsi="Times New Roman" w:cs="Times New Roman"/>
                <w:sz w:val="18"/>
                <w:szCs w:val="18"/>
                <w:shd w:val="clear" w:color="auto" w:fill="FFFCF0"/>
              </w:rPr>
              <w:t xml:space="preserve">Biomarker values were log-transformed prior to analysis. </w:t>
            </w:r>
            <w:r w:rsidRPr="005F3AC6">
              <w:rPr>
                <w:rFonts w:ascii="Times New Roman" w:hAnsi="Times New Roman" w:cs="Times New Roman"/>
                <w:sz w:val="18"/>
                <w:szCs w:val="18"/>
              </w:rPr>
              <w:t>The adjusted coefficient with 95% confidence interval (CI) has been reported. The asterisk (*) denotes the statistical significance with a p-value &lt; 0.05.</w:t>
            </w:r>
          </w:p>
          <w:p w14:paraId="29CFD6D8" w14:textId="525D0363" w:rsidR="004346E1" w:rsidRPr="00A26158" w:rsidRDefault="004346E1" w:rsidP="00434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5F3AC6">
              <w:rPr>
                <w:rFonts w:ascii="Times New Roman" w:hAnsi="Times New Roman" w:cs="Times New Roman"/>
                <w:sz w:val="18"/>
                <w:szCs w:val="18"/>
              </w:rPr>
              <w:t>Abbreviations used: LAZ, length-for-age; WAZ, weight-for-age; WLZ, weight-for-length</w:t>
            </w:r>
          </w:p>
        </w:tc>
      </w:tr>
    </w:tbl>
    <w:p w14:paraId="47431C01" w14:textId="77777777" w:rsidR="005B7EB3" w:rsidRPr="00A26158" w:rsidRDefault="005B7EB3" w:rsidP="00A26158">
      <w:pPr>
        <w:rPr>
          <w:rFonts w:ascii="Times New Roman" w:hAnsi="Times New Roman" w:cs="Times New Roman"/>
          <w:sz w:val="18"/>
          <w:szCs w:val="18"/>
        </w:rPr>
      </w:pPr>
    </w:p>
    <w:sectPr w:rsidR="005B7EB3" w:rsidRPr="00A26158" w:rsidSect="008642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77E"/>
    <w:rsid w:val="00100609"/>
    <w:rsid w:val="001023B9"/>
    <w:rsid w:val="0012721F"/>
    <w:rsid w:val="001533F3"/>
    <w:rsid w:val="001668C6"/>
    <w:rsid w:val="001A1A17"/>
    <w:rsid w:val="001A232A"/>
    <w:rsid w:val="00200A3C"/>
    <w:rsid w:val="00213839"/>
    <w:rsid w:val="00260D75"/>
    <w:rsid w:val="002C04B7"/>
    <w:rsid w:val="002F2894"/>
    <w:rsid w:val="00326E75"/>
    <w:rsid w:val="00362BF2"/>
    <w:rsid w:val="003826D3"/>
    <w:rsid w:val="003A42F5"/>
    <w:rsid w:val="004346E1"/>
    <w:rsid w:val="00485700"/>
    <w:rsid w:val="004934A3"/>
    <w:rsid w:val="004F66DD"/>
    <w:rsid w:val="00503A59"/>
    <w:rsid w:val="005764CF"/>
    <w:rsid w:val="005B3D8F"/>
    <w:rsid w:val="005B7EB3"/>
    <w:rsid w:val="005F3AC6"/>
    <w:rsid w:val="00640B2F"/>
    <w:rsid w:val="006463AC"/>
    <w:rsid w:val="006712A4"/>
    <w:rsid w:val="00764305"/>
    <w:rsid w:val="007724DE"/>
    <w:rsid w:val="00782238"/>
    <w:rsid w:val="007879FE"/>
    <w:rsid w:val="007B10DF"/>
    <w:rsid w:val="00864290"/>
    <w:rsid w:val="00883168"/>
    <w:rsid w:val="009219D4"/>
    <w:rsid w:val="0095477E"/>
    <w:rsid w:val="00956B3C"/>
    <w:rsid w:val="00A26158"/>
    <w:rsid w:val="00A37383"/>
    <w:rsid w:val="00AA0B9F"/>
    <w:rsid w:val="00B81922"/>
    <w:rsid w:val="00BA150E"/>
    <w:rsid w:val="00C15043"/>
    <w:rsid w:val="00CA4A60"/>
    <w:rsid w:val="00CA69B5"/>
    <w:rsid w:val="00D174B4"/>
    <w:rsid w:val="00D25006"/>
    <w:rsid w:val="00D73AA4"/>
    <w:rsid w:val="00D8772A"/>
    <w:rsid w:val="00DA2968"/>
    <w:rsid w:val="00DA7796"/>
    <w:rsid w:val="00DB170D"/>
    <w:rsid w:val="00E17D7A"/>
    <w:rsid w:val="00E34EC6"/>
    <w:rsid w:val="00E44082"/>
    <w:rsid w:val="00E52706"/>
    <w:rsid w:val="00E676DB"/>
    <w:rsid w:val="00F75407"/>
    <w:rsid w:val="00F90D70"/>
    <w:rsid w:val="00FA7BAF"/>
    <w:rsid w:val="00FB1463"/>
    <w:rsid w:val="00FD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3A8BE"/>
  <w15:chartTrackingRefBased/>
  <w15:docId w15:val="{6FD62CFB-2A17-4990-8BD8-F38B03EB1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3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1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8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19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800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647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488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8792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5504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6823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42597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28068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28986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73240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8372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3529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20998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90581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46309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441152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3634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134527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832637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56821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57379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98890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065578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530031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1695231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1224901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36902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222525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8438103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6580524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2685505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37535696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3763479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8380326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03754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0338460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0221990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8800810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6783268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2262008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042154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53343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088700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881698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807439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07245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291610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0158901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595338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328203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2341858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4254902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6271484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27494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621936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08877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3019010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4946175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2968371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06871774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371616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2232081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5333364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4215288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3976615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3304092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741318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7528199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6828142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1499947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059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5755629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568949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4807892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0408184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985605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090724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03353109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454117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5194373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80711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39558971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713602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5318269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6549972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4190739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38432615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0278519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8522087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2989116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95122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5269141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0224334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6785038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1334433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4278638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1660961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276909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9261065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4977943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3547249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35596142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2187244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3316682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626413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766554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101476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3360783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2224077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191283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17089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620637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05416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5730414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089056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0899544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34702908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9918305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9372085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5161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70330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4473817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7966308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5332831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08942278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8326638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9395751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070670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33295165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9535447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5451987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190303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31584560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3806209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8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6</Pages>
  <Words>2631</Words>
  <Characters>1500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mran Gazi</dc:creator>
  <cp:keywords/>
  <dc:description/>
  <cp:lastModifiedBy>Lucie Senn</cp:lastModifiedBy>
  <cp:revision>59</cp:revision>
  <dcterms:created xsi:type="dcterms:W3CDTF">2022-02-09T10:42:00Z</dcterms:created>
  <dcterms:modified xsi:type="dcterms:W3CDTF">2022-06-03T10:22:00Z</dcterms:modified>
</cp:coreProperties>
</file>